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13494E" w14:textId="6EA67921" w:rsidR="00A24F52" w:rsidRPr="00775D70" w:rsidRDefault="006E72AC" w:rsidP="00A24F52">
      <w:pPr>
        <w:rPr>
          <w:rFonts w:ascii="Times New Roman" w:eastAsia="DFKai-SB" w:hAnsi="Times New Roman" w:cs="Times New Roman"/>
          <w:b/>
          <w:color w:val="000000" w:themeColor="text1"/>
        </w:rPr>
      </w:pPr>
      <w:r w:rsidRPr="00775D70">
        <w:rPr>
          <w:rFonts w:ascii="Times New Roman" w:eastAsia="DFKai-SB" w:hAnsi="Times New Roman" w:cs="Times New Roman"/>
          <w:b/>
          <w:color w:val="000000" w:themeColor="text1"/>
        </w:rPr>
        <w:t xml:space="preserve">S4 </w:t>
      </w:r>
      <w:r w:rsidR="00A24F52" w:rsidRPr="00775D70">
        <w:rPr>
          <w:rFonts w:ascii="Times New Roman" w:eastAsia="DFKai-SB" w:hAnsi="Times New Roman" w:cs="Times New Roman"/>
          <w:b/>
          <w:color w:val="000000" w:themeColor="text1"/>
        </w:rPr>
        <w:t>Table</w:t>
      </w:r>
      <w:r w:rsidRPr="00775D70">
        <w:rPr>
          <w:rFonts w:ascii="Times New Roman" w:eastAsia="DFKai-SB" w:hAnsi="Times New Roman" w:cs="Times New Roman"/>
          <w:b/>
          <w:color w:val="000000" w:themeColor="text1"/>
        </w:rPr>
        <w:t xml:space="preserve">. </w:t>
      </w:r>
      <w:r w:rsidR="00A24F52" w:rsidRPr="00775D70">
        <w:rPr>
          <w:rFonts w:ascii="Times New Roman" w:eastAsia="DFKai-SB" w:hAnsi="Times New Roman" w:cs="Times New Roman"/>
          <w:b/>
          <w:color w:val="000000" w:themeColor="text1"/>
        </w:rPr>
        <w:t xml:space="preserve">Results of univariate </w:t>
      </w:r>
      <w:r w:rsidR="001B682A" w:rsidRPr="00775D70">
        <w:rPr>
          <w:rFonts w:ascii="Times New Roman" w:eastAsia="DFKai-SB" w:hAnsi="Times New Roman" w:cs="Times New Roman"/>
          <w:b/>
          <w:color w:val="000000" w:themeColor="text1"/>
        </w:rPr>
        <w:t>C</w:t>
      </w:r>
      <w:r w:rsidR="00A24F52" w:rsidRPr="00775D70">
        <w:rPr>
          <w:rFonts w:ascii="Times New Roman" w:eastAsia="DFKai-SB" w:hAnsi="Times New Roman" w:cs="Times New Roman"/>
          <w:b/>
          <w:color w:val="000000" w:themeColor="text1"/>
        </w:rPr>
        <w:t>ox</w:t>
      </w:r>
      <w:r w:rsidR="00ED5F89" w:rsidRPr="00775D70">
        <w:rPr>
          <w:rFonts w:ascii="Times New Roman" w:eastAsia="DFKai-SB" w:hAnsi="Times New Roman" w:cs="Times New Roman"/>
          <w:b/>
          <w:color w:val="000000" w:themeColor="text1"/>
        </w:rPr>
        <w:t xml:space="preserve"> proportional hazards</w:t>
      </w:r>
      <w:r w:rsidR="00A24F52" w:rsidRPr="00775D70">
        <w:rPr>
          <w:rFonts w:ascii="Times New Roman" w:eastAsia="DFKai-SB" w:hAnsi="Times New Roman" w:cs="Times New Roman"/>
          <w:b/>
          <w:color w:val="000000" w:themeColor="text1"/>
        </w:rPr>
        <w:t xml:space="preserve"> model for all-cause death as stud</w:t>
      </w:r>
      <w:r w:rsidR="000837D6" w:rsidRPr="00775D70">
        <w:rPr>
          <w:rFonts w:ascii="Times New Roman" w:eastAsia="DFKai-SB" w:hAnsi="Times New Roman" w:cs="Times New Roman"/>
          <w:b/>
          <w:color w:val="000000" w:themeColor="text1"/>
        </w:rPr>
        <w:t>y</w:t>
      </w:r>
      <w:r w:rsidR="00A24F52" w:rsidRPr="00775D70">
        <w:rPr>
          <w:rFonts w:ascii="Times New Roman" w:eastAsia="DFKai-SB" w:hAnsi="Times New Roman" w:cs="Times New Roman"/>
          <w:b/>
          <w:color w:val="000000" w:themeColor="text1"/>
        </w:rPr>
        <w:t xml:space="preserve"> outcome</w:t>
      </w:r>
      <w:bookmarkStart w:id="0" w:name="_GoBack"/>
      <w:bookmarkEnd w:id="0"/>
    </w:p>
    <w:tbl>
      <w:tblPr>
        <w:tblStyle w:val="a3"/>
        <w:tblW w:w="0" w:type="auto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963"/>
        <w:gridCol w:w="1964"/>
        <w:gridCol w:w="1964"/>
      </w:tblGrid>
      <w:tr w:rsidR="00A24F52" w:rsidRPr="00BE7A75" w14:paraId="4DB55E47" w14:textId="77777777" w:rsidTr="00841DEF">
        <w:tc>
          <w:tcPr>
            <w:tcW w:w="353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DEFF387" w14:textId="77777777" w:rsidR="00A24F52" w:rsidRPr="00BE7A75" w:rsidRDefault="00A24F52" w:rsidP="00A37757">
            <w:pPr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196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95E52BE" w14:textId="77777777" w:rsidR="00A24F52" w:rsidRPr="00BE7A75" w:rsidRDefault="00A24F52" w:rsidP="00A37757">
            <w:pPr>
              <w:jc w:val="center"/>
              <w:rPr>
                <w:rFonts w:ascii="Times New Roman" w:eastAsia="DFKai-SB" w:hAnsi="Times New Roman" w:cs="Times New Roman"/>
                <w:b/>
              </w:rPr>
            </w:pPr>
            <w:r w:rsidRPr="00BE7A75">
              <w:rPr>
                <w:rFonts w:ascii="Times New Roman" w:eastAsia="DFKai-SB" w:hAnsi="Times New Roman" w:cs="Times New Roman"/>
                <w:b/>
              </w:rPr>
              <w:t>Hazard ratio</w:t>
            </w:r>
          </w:p>
        </w:tc>
        <w:tc>
          <w:tcPr>
            <w:tcW w:w="196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2990E8D" w14:textId="41C730E6" w:rsidR="00A24F52" w:rsidRPr="00BE7A75" w:rsidRDefault="00A24F52" w:rsidP="00A37757">
            <w:pPr>
              <w:jc w:val="center"/>
              <w:rPr>
                <w:rFonts w:ascii="Times New Roman" w:eastAsia="DFKai-SB" w:hAnsi="Times New Roman" w:cs="Times New Roman"/>
                <w:b/>
              </w:rPr>
            </w:pPr>
            <w:r w:rsidRPr="00BE7A75">
              <w:rPr>
                <w:rFonts w:ascii="Times New Roman" w:eastAsia="DFKai-SB" w:hAnsi="Times New Roman" w:cs="Times New Roman"/>
                <w:b/>
              </w:rPr>
              <w:t>95% lower</w:t>
            </w:r>
            <w:r w:rsidR="001B682A">
              <w:rPr>
                <w:rFonts w:ascii="Times New Roman" w:eastAsia="DFKai-SB" w:hAnsi="Times New Roman" w:cs="Times New Roman"/>
                <w:b/>
              </w:rPr>
              <w:t xml:space="preserve"> confidence limit</w:t>
            </w:r>
          </w:p>
        </w:tc>
        <w:tc>
          <w:tcPr>
            <w:tcW w:w="196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4D014A8" w14:textId="11ABB99B" w:rsidR="00A24F52" w:rsidRPr="00BE7A75" w:rsidRDefault="00A24F52" w:rsidP="00A37757">
            <w:pPr>
              <w:jc w:val="center"/>
              <w:rPr>
                <w:rFonts w:ascii="Times New Roman" w:eastAsia="DFKai-SB" w:hAnsi="Times New Roman" w:cs="Times New Roman"/>
                <w:b/>
              </w:rPr>
            </w:pPr>
            <w:r w:rsidRPr="00BE7A75">
              <w:rPr>
                <w:rFonts w:ascii="Times New Roman" w:eastAsia="DFKai-SB" w:hAnsi="Times New Roman" w:cs="Times New Roman"/>
                <w:b/>
              </w:rPr>
              <w:t>95% upper</w:t>
            </w:r>
            <w:r w:rsidR="001B682A">
              <w:rPr>
                <w:rFonts w:ascii="Times New Roman" w:eastAsia="DFKai-SB" w:hAnsi="Times New Roman" w:cs="Times New Roman"/>
                <w:b/>
              </w:rPr>
              <w:t xml:space="preserve"> confidence limit</w:t>
            </w:r>
          </w:p>
        </w:tc>
      </w:tr>
      <w:tr w:rsidR="00A24F52" w:rsidRPr="00BE7A75" w14:paraId="7A111AA4" w14:textId="77777777" w:rsidTr="00841DEF">
        <w:tc>
          <w:tcPr>
            <w:tcW w:w="9430" w:type="dxa"/>
            <w:gridSpan w:val="4"/>
          </w:tcPr>
          <w:p w14:paraId="41EE9D30" w14:textId="041A27CD" w:rsidR="00A24F52" w:rsidRPr="00BE7A75" w:rsidRDefault="00A24F52" w:rsidP="00A37757">
            <w:pPr>
              <w:rPr>
                <w:rFonts w:ascii="Times New Roman" w:eastAsia="DFKai-SB" w:hAnsi="Times New Roman" w:cs="Times New Roman"/>
              </w:rPr>
            </w:pPr>
            <w:r w:rsidRPr="6D3A971B">
              <w:rPr>
                <w:rFonts w:ascii="Times New Roman" w:eastAsia="DFKai-SB" w:hAnsi="Times New Roman" w:cs="Times New Roman"/>
                <w:b/>
                <w:bCs/>
              </w:rPr>
              <w:t>Age at JE diagnosis (ref: age</w:t>
            </w:r>
            <w:r w:rsidR="000837D6" w:rsidRPr="6D3A971B">
              <w:rPr>
                <w:rFonts w:ascii="Times New Roman" w:eastAsia="DFKai-SB" w:hAnsi="Times New Roman" w:cs="Times New Roman"/>
                <w:b/>
                <w:bCs/>
              </w:rPr>
              <w:t xml:space="preserve"> </w:t>
            </w:r>
            <w:r w:rsidR="010F3D15" w:rsidRPr="6D3A971B">
              <w:rPr>
                <w:rFonts w:ascii="Times New Roman" w:eastAsia="DFKai-SB" w:hAnsi="Times New Roman" w:cs="Times New Roman"/>
                <w:b/>
                <w:bCs/>
              </w:rPr>
              <w:t>20-</w:t>
            </w:r>
            <w:r w:rsidRPr="6D3A971B">
              <w:rPr>
                <w:rFonts w:ascii="Times New Roman" w:eastAsia="DFKai-SB" w:hAnsi="Times New Roman" w:cs="Times New Roman"/>
                <w:b/>
                <w:bCs/>
              </w:rPr>
              <w:t>40</w:t>
            </w:r>
            <w:r w:rsidR="1F7DCB2D" w:rsidRPr="6D3A971B">
              <w:rPr>
                <w:rFonts w:ascii="Times New Roman" w:eastAsia="DFKai-SB" w:hAnsi="Times New Roman" w:cs="Times New Roman"/>
                <w:b/>
                <w:bCs/>
              </w:rPr>
              <w:t xml:space="preserve"> years</w:t>
            </w:r>
            <w:r w:rsidRPr="6D3A971B">
              <w:rPr>
                <w:rFonts w:ascii="Times New Roman" w:eastAsia="DFKai-SB" w:hAnsi="Times New Roman" w:cs="Times New Roman"/>
                <w:b/>
                <w:bCs/>
              </w:rPr>
              <w:t>)</w:t>
            </w:r>
          </w:p>
        </w:tc>
      </w:tr>
      <w:tr w:rsidR="009865F9" w:rsidRPr="00BE7A75" w14:paraId="34D8CFE1" w14:textId="77777777" w:rsidTr="00841DEF">
        <w:tc>
          <w:tcPr>
            <w:tcW w:w="3539" w:type="dxa"/>
          </w:tcPr>
          <w:p w14:paraId="7D380E78" w14:textId="6852902B" w:rsidR="009865F9" w:rsidRPr="00BE7A75" w:rsidRDefault="009865F9" w:rsidP="009865F9">
            <w:pPr>
              <w:ind w:firstLineChars="50" w:firstLine="120"/>
              <w:rPr>
                <w:rFonts w:ascii="Times New Roman" w:eastAsia="DFKai-SB" w:hAnsi="Times New Roman" w:cs="Times New Roman"/>
              </w:rPr>
            </w:pPr>
            <w:r w:rsidRPr="00BE7A75">
              <w:rPr>
                <w:rFonts w:ascii="Times New Roman" w:eastAsia="DFKai-SB" w:hAnsi="Times New Roman" w:cs="Times New Roman"/>
              </w:rPr>
              <w:t>40-64</w:t>
            </w:r>
            <w:r>
              <w:rPr>
                <w:rFonts w:ascii="Times New Roman" w:eastAsia="DFKai-SB" w:hAnsi="Times New Roman" w:cs="Times New Roman"/>
              </w:rPr>
              <w:t xml:space="preserve"> years</w:t>
            </w:r>
          </w:p>
        </w:tc>
        <w:tc>
          <w:tcPr>
            <w:tcW w:w="1963" w:type="dxa"/>
          </w:tcPr>
          <w:p w14:paraId="6A900C66" w14:textId="417E2600" w:rsidR="009865F9" w:rsidRPr="00BE7A75" w:rsidRDefault="009865F9" w:rsidP="009865F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062505">
              <w:rPr>
                <w:rFonts w:ascii="Times New Roman" w:eastAsia="DFKai-SB" w:hAnsi="Times New Roman" w:cs="Times New Roman"/>
              </w:rPr>
              <w:t>2.172</w:t>
            </w:r>
          </w:p>
        </w:tc>
        <w:tc>
          <w:tcPr>
            <w:tcW w:w="1964" w:type="dxa"/>
          </w:tcPr>
          <w:p w14:paraId="33389A2B" w14:textId="3EE597C1" w:rsidR="009865F9" w:rsidRPr="00BE7A75" w:rsidRDefault="009865F9" w:rsidP="009865F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062505">
              <w:rPr>
                <w:rFonts w:ascii="Times New Roman" w:hAnsi="Times New Roman" w:cs="Times New Roman"/>
              </w:rPr>
              <w:t>1.192</w:t>
            </w:r>
          </w:p>
        </w:tc>
        <w:tc>
          <w:tcPr>
            <w:tcW w:w="1964" w:type="dxa"/>
          </w:tcPr>
          <w:p w14:paraId="1D7F39CB" w14:textId="353E4623" w:rsidR="009865F9" w:rsidRPr="00BE7A75" w:rsidRDefault="009865F9" w:rsidP="009865F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062505">
              <w:rPr>
                <w:rFonts w:ascii="Times New Roman" w:hAnsi="Times New Roman" w:cs="Times New Roman"/>
              </w:rPr>
              <w:t>3.957</w:t>
            </w:r>
          </w:p>
        </w:tc>
      </w:tr>
      <w:tr w:rsidR="009865F9" w:rsidRPr="00BE7A75" w14:paraId="44CB8B17" w14:textId="77777777" w:rsidTr="00841DEF">
        <w:tc>
          <w:tcPr>
            <w:tcW w:w="3539" w:type="dxa"/>
            <w:tcBorders>
              <w:bottom w:val="single" w:sz="4" w:space="0" w:color="auto"/>
            </w:tcBorders>
          </w:tcPr>
          <w:p w14:paraId="7CABA7E0" w14:textId="038BD9EE" w:rsidR="009865F9" w:rsidRPr="00BE7A75" w:rsidRDefault="009865F9" w:rsidP="009865F9">
            <w:pPr>
              <w:rPr>
                <w:rFonts w:ascii="Times New Roman" w:eastAsia="DFKai-SB" w:hAnsi="Times New Roman" w:cs="Times New Roman"/>
              </w:rPr>
            </w:pPr>
            <w:r w:rsidRPr="00BE7A75">
              <w:rPr>
                <w:rFonts w:ascii="Times New Roman" w:eastAsia="DFKai-SB" w:hAnsi="Times New Roman" w:cs="Times New Roman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eastAsia="DFKai-SB" w:hAnsi="Cambria Math" w:cs="Times New Roman"/>
                </w:rPr>
                <m:t>≥</m:t>
              </m:r>
            </m:oMath>
            <w:r w:rsidRPr="00BE7A75">
              <w:rPr>
                <w:rFonts w:ascii="Times New Roman" w:eastAsia="DFKai-SB" w:hAnsi="Times New Roman" w:cs="Times New Roman"/>
              </w:rPr>
              <w:t>65</w:t>
            </w:r>
            <w:r>
              <w:rPr>
                <w:rFonts w:ascii="Times New Roman" w:eastAsia="DFKai-SB" w:hAnsi="Times New Roman" w:cs="Times New Roman"/>
              </w:rPr>
              <w:t xml:space="preserve"> years</w:t>
            </w:r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14:paraId="605444F8" w14:textId="205F3834" w:rsidR="009865F9" w:rsidRPr="00BE7A75" w:rsidRDefault="009865F9" w:rsidP="009865F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062505">
              <w:rPr>
                <w:rFonts w:ascii="Times New Roman" w:eastAsia="DFKai-SB" w:hAnsi="Times New Roman" w:cs="Times New Roman"/>
              </w:rPr>
              <w:t>5.340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1BE6BD08" w14:textId="7BB4C1CF" w:rsidR="009865F9" w:rsidRPr="00BE7A75" w:rsidRDefault="009865F9" w:rsidP="009865F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062505">
              <w:rPr>
                <w:rFonts w:ascii="Times New Roman" w:hAnsi="Times New Roman" w:cs="Times New Roman"/>
              </w:rPr>
              <w:t>2.439</w:t>
            </w:r>
          </w:p>
        </w:tc>
        <w:tc>
          <w:tcPr>
            <w:tcW w:w="1964" w:type="dxa"/>
          </w:tcPr>
          <w:p w14:paraId="7DEE94B3" w14:textId="134C71AC" w:rsidR="009865F9" w:rsidRPr="00BE7A75" w:rsidRDefault="009865F9" w:rsidP="009865F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062505">
              <w:rPr>
                <w:rFonts w:ascii="Times New Roman" w:hAnsi="Times New Roman" w:cs="Times New Roman"/>
              </w:rPr>
              <w:t>11.690</w:t>
            </w:r>
          </w:p>
        </w:tc>
      </w:tr>
      <w:tr w:rsidR="009865F9" w:rsidRPr="00BE7A75" w14:paraId="5BCDB6C8" w14:textId="77777777" w:rsidTr="00841DEF">
        <w:tc>
          <w:tcPr>
            <w:tcW w:w="9430" w:type="dxa"/>
            <w:gridSpan w:val="4"/>
            <w:tcBorders>
              <w:top w:val="single" w:sz="4" w:space="0" w:color="auto"/>
            </w:tcBorders>
          </w:tcPr>
          <w:p w14:paraId="4FA3D921" w14:textId="77777777" w:rsidR="009865F9" w:rsidRPr="00BE7A75" w:rsidRDefault="009865F9" w:rsidP="009865F9">
            <w:pPr>
              <w:rPr>
                <w:rFonts w:ascii="Times New Roman" w:eastAsia="DFKai-SB" w:hAnsi="Times New Roman" w:cs="Times New Roman"/>
              </w:rPr>
            </w:pPr>
            <w:r w:rsidRPr="00BE7A75">
              <w:rPr>
                <w:rFonts w:ascii="Times New Roman" w:eastAsia="DFKai-SB" w:hAnsi="Times New Roman" w:cs="Times New Roman"/>
                <w:b/>
              </w:rPr>
              <w:t>Gender (ref: male)</w:t>
            </w:r>
          </w:p>
        </w:tc>
      </w:tr>
      <w:tr w:rsidR="009865F9" w:rsidRPr="00BE7A75" w14:paraId="3A84F0A4" w14:textId="77777777" w:rsidTr="00841DEF">
        <w:tc>
          <w:tcPr>
            <w:tcW w:w="3539" w:type="dxa"/>
          </w:tcPr>
          <w:p w14:paraId="7DE9F0CB" w14:textId="77777777" w:rsidR="009865F9" w:rsidRPr="00BE7A75" w:rsidRDefault="009865F9" w:rsidP="009865F9">
            <w:pPr>
              <w:rPr>
                <w:rFonts w:ascii="Times New Roman" w:eastAsia="DFKai-SB" w:hAnsi="Times New Roman" w:cs="Times New Roman"/>
              </w:rPr>
            </w:pPr>
            <w:r w:rsidRPr="00BE7A75">
              <w:rPr>
                <w:rFonts w:ascii="Times New Roman" w:eastAsia="DFKai-SB" w:hAnsi="Times New Roman" w:cs="Times New Roman"/>
              </w:rPr>
              <w:t xml:space="preserve"> Female</w:t>
            </w:r>
          </w:p>
        </w:tc>
        <w:tc>
          <w:tcPr>
            <w:tcW w:w="1963" w:type="dxa"/>
          </w:tcPr>
          <w:p w14:paraId="12C7894B" w14:textId="1D04519E" w:rsidR="009865F9" w:rsidRPr="00BE7A75" w:rsidRDefault="009865F9" w:rsidP="009865F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062505"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1964" w:type="dxa"/>
          </w:tcPr>
          <w:p w14:paraId="0BEACB4E" w14:textId="4576D4CE" w:rsidR="009865F9" w:rsidRPr="00BE7A75" w:rsidRDefault="009865F9" w:rsidP="009865F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062505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1964" w:type="dxa"/>
          </w:tcPr>
          <w:p w14:paraId="498626A2" w14:textId="6800CC54" w:rsidR="009865F9" w:rsidRPr="00BE7A75" w:rsidRDefault="009865F9" w:rsidP="009865F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062505">
              <w:rPr>
                <w:rFonts w:ascii="Times New Roman" w:hAnsi="Times New Roman" w:cs="Times New Roman"/>
              </w:rPr>
              <w:t>1.402</w:t>
            </w:r>
          </w:p>
        </w:tc>
      </w:tr>
      <w:tr w:rsidR="009865F9" w:rsidRPr="00BE7A75" w14:paraId="2AA26401" w14:textId="77777777" w:rsidTr="00841DEF">
        <w:tc>
          <w:tcPr>
            <w:tcW w:w="9430" w:type="dxa"/>
            <w:gridSpan w:val="4"/>
            <w:tcBorders>
              <w:top w:val="single" w:sz="4" w:space="0" w:color="auto"/>
            </w:tcBorders>
          </w:tcPr>
          <w:p w14:paraId="19108A9D" w14:textId="77777777" w:rsidR="009865F9" w:rsidRPr="00BE7A75" w:rsidRDefault="009865F9" w:rsidP="009865F9">
            <w:pPr>
              <w:rPr>
                <w:rFonts w:ascii="Times New Roman" w:eastAsia="DFKai-SB" w:hAnsi="Times New Roman" w:cs="Times New Roman"/>
              </w:rPr>
            </w:pPr>
            <w:r w:rsidRPr="00BE7A75">
              <w:rPr>
                <w:rFonts w:ascii="Times New Roman" w:eastAsia="DFKai-SB" w:hAnsi="Times New Roman" w:cs="Times New Roman"/>
                <w:b/>
                <w:bCs/>
              </w:rPr>
              <w:t>Diagnosis year (ref: 2000-2004)</w:t>
            </w:r>
          </w:p>
        </w:tc>
      </w:tr>
      <w:tr w:rsidR="009865F9" w:rsidRPr="00BE7A75" w14:paraId="7D97F0EC" w14:textId="77777777" w:rsidTr="00841DEF">
        <w:tc>
          <w:tcPr>
            <w:tcW w:w="3539" w:type="dxa"/>
          </w:tcPr>
          <w:p w14:paraId="32E35255" w14:textId="77777777" w:rsidR="009865F9" w:rsidRPr="00BE7A75" w:rsidRDefault="009865F9" w:rsidP="009865F9">
            <w:pPr>
              <w:ind w:firstLineChars="50" w:firstLine="120"/>
              <w:rPr>
                <w:rFonts w:ascii="Times New Roman" w:eastAsia="DFKai-SB" w:hAnsi="Times New Roman" w:cs="Times New Roman"/>
              </w:rPr>
            </w:pPr>
            <w:r w:rsidRPr="00BE7A75">
              <w:rPr>
                <w:rFonts w:ascii="Times New Roman" w:eastAsia="DFKai-SB" w:hAnsi="Times New Roman" w:cs="Times New Roman"/>
              </w:rPr>
              <w:t>2005-2009</w:t>
            </w:r>
          </w:p>
        </w:tc>
        <w:tc>
          <w:tcPr>
            <w:tcW w:w="1963" w:type="dxa"/>
          </w:tcPr>
          <w:p w14:paraId="55DA43CB" w14:textId="334ACB1C" w:rsidR="009865F9" w:rsidRPr="00BE7A75" w:rsidRDefault="009865F9" w:rsidP="009865F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062505">
              <w:rPr>
                <w:rFonts w:ascii="Times New Roman" w:hAnsi="Times New Roman" w:cs="Times New Roman"/>
              </w:rPr>
              <w:t>1.212</w:t>
            </w:r>
          </w:p>
        </w:tc>
        <w:tc>
          <w:tcPr>
            <w:tcW w:w="1964" w:type="dxa"/>
          </w:tcPr>
          <w:p w14:paraId="3167B670" w14:textId="6823C057" w:rsidR="009865F9" w:rsidRPr="00BE7A75" w:rsidRDefault="009865F9" w:rsidP="009865F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062505">
              <w:rPr>
                <w:rFonts w:ascii="Times New Roman" w:hAnsi="Times New Roman" w:cs="Times New Roman"/>
              </w:rPr>
              <w:t>0.682</w:t>
            </w:r>
          </w:p>
        </w:tc>
        <w:tc>
          <w:tcPr>
            <w:tcW w:w="1964" w:type="dxa"/>
          </w:tcPr>
          <w:p w14:paraId="72CEAB8B" w14:textId="38394DD9" w:rsidR="009865F9" w:rsidRPr="00BE7A75" w:rsidRDefault="009865F9" w:rsidP="009865F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062505">
              <w:rPr>
                <w:rFonts w:ascii="Times New Roman" w:hAnsi="Times New Roman" w:cs="Times New Roman"/>
              </w:rPr>
              <w:t>2.155</w:t>
            </w:r>
          </w:p>
        </w:tc>
      </w:tr>
      <w:tr w:rsidR="009865F9" w:rsidRPr="00BE7A75" w14:paraId="6A70701F" w14:textId="77777777" w:rsidTr="00841DEF">
        <w:tc>
          <w:tcPr>
            <w:tcW w:w="3539" w:type="dxa"/>
            <w:tcBorders>
              <w:bottom w:val="single" w:sz="4" w:space="0" w:color="auto"/>
            </w:tcBorders>
          </w:tcPr>
          <w:p w14:paraId="490290A2" w14:textId="77777777" w:rsidR="009865F9" w:rsidRPr="00BE7A75" w:rsidRDefault="009865F9" w:rsidP="009865F9">
            <w:pPr>
              <w:ind w:firstLineChars="50" w:firstLine="120"/>
              <w:rPr>
                <w:rFonts w:ascii="Times New Roman" w:eastAsia="DFKai-SB" w:hAnsi="Times New Roman" w:cs="Times New Roman"/>
              </w:rPr>
            </w:pPr>
            <w:r w:rsidRPr="00BE7A75">
              <w:rPr>
                <w:rFonts w:ascii="Times New Roman" w:eastAsia="DFKai-SB" w:hAnsi="Times New Roman" w:cs="Times New Roman"/>
              </w:rPr>
              <w:t>2010-2014</w:t>
            </w:r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14:paraId="02737D48" w14:textId="1BF65876" w:rsidR="009865F9" w:rsidRPr="00BE7A75" w:rsidRDefault="009865F9" w:rsidP="009865F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062505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2399F23F" w14:textId="755479A5" w:rsidR="009865F9" w:rsidRPr="00BE7A75" w:rsidRDefault="009865F9" w:rsidP="009865F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062505">
              <w:rPr>
                <w:rFonts w:ascii="Times New Roman" w:hAnsi="Times New Roman" w:cs="Times New Roman"/>
              </w:rPr>
              <w:t>0.503</w:t>
            </w:r>
          </w:p>
        </w:tc>
        <w:tc>
          <w:tcPr>
            <w:tcW w:w="1964" w:type="dxa"/>
          </w:tcPr>
          <w:p w14:paraId="63EF327A" w14:textId="5192B839" w:rsidR="009865F9" w:rsidRPr="00BE7A75" w:rsidRDefault="009865F9" w:rsidP="009865F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062505">
              <w:rPr>
                <w:rFonts w:ascii="Times New Roman" w:hAnsi="Times New Roman" w:cs="Times New Roman"/>
              </w:rPr>
              <w:t>1.980</w:t>
            </w:r>
          </w:p>
        </w:tc>
      </w:tr>
      <w:tr w:rsidR="009865F9" w:rsidRPr="00BE7A75" w14:paraId="33D82996" w14:textId="77777777" w:rsidTr="00841DEF">
        <w:tc>
          <w:tcPr>
            <w:tcW w:w="9430" w:type="dxa"/>
            <w:gridSpan w:val="4"/>
            <w:tcBorders>
              <w:top w:val="single" w:sz="4" w:space="0" w:color="auto"/>
            </w:tcBorders>
          </w:tcPr>
          <w:p w14:paraId="768A547D" w14:textId="6A8E86BA" w:rsidR="009865F9" w:rsidRPr="00BE7A75" w:rsidRDefault="009865F9" w:rsidP="009865F9">
            <w:pPr>
              <w:rPr>
                <w:rFonts w:ascii="Times New Roman" w:eastAsia="DFKai-SB" w:hAnsi="Times New Roman" w:cs="Times New Roman"/>
              </w:rPr>
            </w:pPr>
            <w:r w:rsidRPr="008C5182">
              <w:rPr>
                <w:rFonts w:ascii="Times New Roman" w:eastAsia="DFKai-SB" w:hAnsi="Times New Roman" w:cs="Times New Roman"/>
                <w:b/>
              </w:rPr>
              <w:t>JE vaccin</w:t>
            </w:r>
            <w:r>
              <w:rPr>
                <w:rFonts w:ascii="Times New Roman" w:eastAsia="DFKai-SB" w:hAnsi="Times New Roman" w:cs="Times New Roman"/>
                <w:b/>
              </w:rPr>
              <w:t>ation</w:t>
            </w:r>
            <w:r w:rsidRPr="008C5182">
              <w:rPr>
                <w:rFonts w:ascii="Times New Roman" w:eastAsia="DFKai-SB" w:hAnsi="Times New Roman" w:cs="Times New Roman"/>
                <w:b/>
              </w:rPr>
              <w:t xml:space="preserve"> history (ref: no vaccine)</w:t>
            </w:r>
          </w:p>
        </w:tc>
      </w:tr>
      <w:tr w:rsidR="009865F9" w:rsidRPr="00BE7A75" w14:paraId="262C263B" w14:textId="77777777" w:rsidTr="00572509">
        <w:tc>
          <w:tcPr>
            <w:tcW w:w="3539" w:type="dxa"/>
          </w:tcPr>
          <w:p w14:paraId="06C021CF" w14:textId="77777777" w:rsidR="009865F9" w:rsidRPr="00BE7A75" w:rsidRDefault="009865F9" w:rsidP="009865F9">
            <w:pPr>
              <w:ind w:firstLineChars="50" w:firstLine="120"/>
              <w:rPr>
                <w:rFonts w:ascii="Times New Roman" w:eastAsia="DFKai-SB" w:hAnsi="Times New Roman" w:cs="Times New Roman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Born in 1963-1969: 2 doses</w:t>
            </w:r>
          </w:p>
        </w:tc>
        <w:tc>
          <w:tcPr>
            <w:tcW w:w="1963" w:type="dxa"/>
          </w:tcPr>
          <w:p w14:paraId="13DDAC29" w14:textId="3DF41225" w:rsidR="009865F9" w:rsidRPr="00BE7A75" w:rsidRDefault="009865F9" w:rsidP="009865F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062505">
              <w:rPr>
                <w:rFonts w:ascii="Times New Roman" w:hAnsi="Times New Roman" w:cs="Times New Roman"/>
              </w:rPr>
              <w:t>0.307</w:t>
            </w:r>
          </w:p>
        </w:tc>
        <w:tc>
          <w:tcPr>
            <w:tcW w:w="1964" w:type="dxa"/>
          </w:tcPr>
          <w:p w14:paraId="3A226FF2" w14:textId="718230E1" w:rsidR="009865F9" w:rsidRPr="00BE7A75" w:rsidRDefault="009865F9" w:rsidP="009865F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062505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1964" w:type="dxa"/>
          </w:tcPr>
          <w:p w14:paraId="562D6297" w14:textId="733DE56F" w:rsidR="009865F9" w:rsidRPr="00BE7A75" w:rsidRDefault="009865F9" w:rsidP="009865F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062505">
              <w:rPr>
                <w:rFonts w:ascii="Times New Roman" w:hAnsi="Times New Roman" w:cs="Times New Roman"/>
              </w:rPr>
              <w:t>0.680</w:t>
            </w:r>
          </w:p>
        </w:tc>
      </w:tr>
      <w:tr w:rsidR="009865F9" w:rsidRPr="00BE7A75" w14:paraId="03D2FDFB" w14:textId="77777777" w:rsidTr="00572509">
        <w:tc>
          <w:tcPr>
            <w:tcW w:w="3539" w:type="dxa"/>
          </w:tcPr>
          <w:p w14:paraId="06C36414" w14:textId="77777777" w:rsidR="009865F9" w:rsidRPr="00BE7A75" w:rsidRDefault="009865F9" w:rsidP="009865F9">
            <w:pPr>
              <w:ind w:firstLineChars="50" w:firstLine="120"/>
              <w:rPr>
                <w:rFonts w:ascii="Times New Roman" w:eastAsia="DFKai-SB" w:hAnsi="Times New Roman" w:cs="Times New Roman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Born in 1970-1975: 3 doses</w:t>
            </w:r>
          </w:p>
        </w:tc>
        <w:tc>
          <w:tcPr>
            <w:tcW w:w="1963" w:type="dxa"/>
          </w:tcPr>
          <w:p w14:paraId="10E3010D" w14:textId="644FCBB7" w:rsidR="009865F9" w:rsidRPr="00BE7A75" w:rsidRDefault="009865F9" w:rsidP="009865F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062505">
              <w:rPr>
                <w:rFonts w:ascii="Times New Roman" w:hAnsi="Times New Roman" w:cs="Times New Roman"/>
              </w:rPr>
              <w:t>0.457</w:t>
            </w:r>
          </w:p>
        </w:tc>
        <w:tc>
          <w:tcPr>
            <w:tcW w:w="1964" w:type="dxa"/>
          </w:tcPr>
          <w:p w14:paraId="6FAC0285" w14:textId="16FF65CC" w:rsidR="009865F9" w:rsidRPr="00BE7A75" w:rsidRDefault="009865F9" w:rsidP="009865F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062505"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1964" w:type="dxa"/>
          </w:tcPr>
          <w:p w14:paraId="34E9AE5D" w14:textId="5C7012D4" w:rsidR="009865F9" w:rsidRPr="00BE7A75" w:rsidRDefault="009865F9" w:rsidP="009865F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062505">
              <w:rPr>
                <w:rFonts w:ascii="Times New Roman" w:hAnsi="Times New Roman" w:cs="Times New Roman"/>
              </w:rPr>
              <w:t>1.011</w:t>
            </w:r>
          </w:p>
        </w:tc>
      </w:tr>
      <w:tr w:rsidR="009865F9" w:rsidRPr="00BE7A75" w14:paraId="01681BEF" w14:textId="77777777" w:rsidTr="00572509">
        <w:tc>
          <w:tcPr>
            <w:tcW w:w="3539" w:type="dxa"/>
          </w:tcPr>
          <w:p w14:paraId="506631A4" w14:textId="77777777" w:rsidR="009865F9" w:rsidRPr="00BE7A75" w:rsidRDefault="009865F9" w:rsidP="009865F9">
            <w:pPr>
              <w:ind w:firstLineChars="50" w:firstLine="120"/>
              <w:rPr>
                <w:rFonts w:ascii="Times New Roman" w:eastAsia="DFKai-SB" w:hAnsi="Times New Roman" w:cs="Times New Roman"/>
              </w:rPr>
            </w:pPr>
            <w:r w:rsidRPr="00BE7A75">
              <w:rPr>
                <w:rFonts w:ascii="Times New Roman" w:eastAsia="DFKai-SB" w:hAnsi="Times New Roman" w:cs="Times New Roman"/>
                <w:szCs w:val="24"/>
              </w:rPr>
              <w:t xml:space="preserve"> Born after 1976: 4 doses</w:t>
            </w:r>
          </w:p>
        </w:tc>
        <w:tc>
          <w:tcPr>
            <w:tcW w:w="1963" w:type="dxa"/>
          </w:tcPr>
          <w:p w14:paraId="7B8B47E7" w14:textId="5A303EF1" w:rsidR="009865F9" w:rsidRPr="00BE7A75" w:rsidRDefault="009865F9" w:rsidP="009865F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062505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1964" w:type="dxa"/>
          </w:tcPr>
          <w:p w14:paraId="29525544" w14:textId="74B6E323" w:rsidR="009865F9" w:rsidRPr="00BE7A75" w:rsidRDefault="009865F9" w:rsidP="009865F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062505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1964" w:type="dxa"/>
          </w:tcPr>
          <w:p w14:paraId="569DDE5B" w14:textId="2BB27004" w:rsidR="009865F9" w:rsidRPr="00BE7A75" w:rsidRDefault="009865F9" w:rsidP="009865F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062505">
              <w:rPr>
                <w:rFonts w:ascii="Times New Roman" w:hAnsi="Times New Roman" w:cs="Times New Roman"/>
              </w:rPr>
              <w:t>0.520</w:t>
            </w:r>
          </w:p>
        </w:tc>
      </w:tr>
      <w:tr w:rsidR="009865F9" w:rsidRPr="00BE7A75" w14:paraId="47ADBC84" w14:textId="77777777" w:rsidTr="00841DEF">
        <w:tc>
          <w:tcPr>
            <w:tcW w:w="3539" w:type="dxa"/>
            <w:tcBorders>
              <w:top w:val="single" w:sz="4" w:space="0" w:color="auto"/>
            </w:tcBorders>
          </w:tcPr>
          <w:p w14:paraId="7C710BBC" w14:textId="7A83CDE3" w:rsidR="009865F9" w:rsidRPr="00BE7A75" w:rsidRDefault="009865F9" w:rsidP="009865F9">
            <w:pPr>
              <w:rPr>
                <w:rFonts w:ascii="Times New Roman" w:eastAsia="DFKai-SB" w:hAnsi="Times New Roman" w:cs="Times New Roman"/>
                <w:b/>
              </w:rPr>
            </w:pPr>
            <w:r w:rsidRPr="00BE7A75">
              <w:rPr>
                <w:rFonts w:ascii="Times New Roman" w:eastAsia="DFKai-SB" w:hAnsi="Times New Roman" w:cs="Times New Roman"/>
                <w:b/>
              </w:rPr>
              <w:t>Medical history</w:t>
            </w:r>
            <w:r>
              <w:rPr>
                <w:rFonts w:ascii="Times New Roman" w:eastAsia="DFKai-SB" w:hAnsi="Times New Roman" w:cs="Times New Roman"/>
                <w:b/>
              </w:rPr>
              <w:t xml:space="preserve"> </w:t>
            </w:r>
            <w:r w:rsidRPr="00BE7A75">
              <w:rPr>
                <w:rFonts w:ascii="Times New Roman" w:eastAsia="DFKai-SB" w:hAnsi="Times New Roman" w:cs="Times New Roman"/>
                <w:b/>
              </w:rPr>
              <w:t>(ref: no</w:t>
            </w:r>
            <w:r>
              <w:rPr>
                <w:rFonts w:ascii="Times New Roman" w:eastAsia="DFKai-SB" w:hAnsi="Times New Roman" w:cs="Times New Roman"/>
                <w:b/>
              </w:rPr>
              <w:t>ne</w:t>
            </w:r>
            <w:r w:rsidRPr="00BE7A75">
              <w:rPr>
                <w:rFonts w:ascii="Times New Roman" w:eastAsia="DFKai-SB" w:hAnsi="Times New Roman" w:cs="Times New Roman"/>
                <w:b/>
              </w:rPr>
              <w:t>)</w:t>
            </w:r>
          </w:p>
        </w:tc>
        <w:tc>
          <w:tcPr>
            <w:tcW w:w="1963" w:type="dxa"/>
            <w:tcBorders>
              <w:top w:val="single" w:sz="4" w:space="0" w:color="auto"/>
            </w:tcBorders>
          </w:tcPr>
          <w:p w14:paraId="17DC389D" w14:textId="77777777" w:rsidR="009865F9" w:rsidRPr="00BE7A75" w:rsidRDefault="009865F9" w:rsidP="009865F9">
            <w:pPr>
              <w:jc w:val="center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7674A8B0" w14:textId="77777777" w:rsidR="009865F9" w:rsidRPr="00BE7A75" w:rsidRDefault="009865F9" w:rsidP="009865F9">
            <w:pPr>
              <w:jc w:val="center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747856FA" w14:textId="77777777" w:rsidR="009865F9" w:rsidRPr="00BE7A75" w:rsidRDefault="009865F9" w:rsidP="009865F9">
            <w:pPr>
              <w:jc w:val="center"/>
              <w:rPr>
                <w:rFonts w:ascii="Times New Roman" w:eastAsia="DFKai-SB" w:hAnsi="Times New Roman" w:cs="Times New Roman"/>
              </w:rPr>
            </w:pPr>
          </w:p>
        </w:tc>
      </w:tr>
      <w:tr w:rsidR="009865F9" w:rsidRPr="00BE7A75" w14:paraId="0550C15C" w14:textId="77777777" w:rsidTr="00841DEF">
        <w:tc>
          <w:tcPr>
            <w:tcW w:w="3539" w:type="dxa"/>
          </w:tcPr>
          <w:p w14:paraId="6F25EBFE" w14:textId="6D80033E" w:rsidR="009865F9" w:rsidRPr="00BE7A75" w:rsidRDefault="009865F9" w:rsidP="009865F9">
            <w:pPr>
              <w:ind w:firstLineChars="50" w:firstLine="120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Comorbid d</w:t>
            </w:r>
            <w:r w:rsidRPr="00BE7A75">
              <w:rPr>
                <w:rFonts w:ascii="Times New Roman" w:eastAsia="DFKai-SB" w:hAnsi="Times New Roman" w:cs="Times New Roman"/>
              </w:rPr>
              <w:t>iabete</w:t>
            </w:r>
            <w:r>
              <w:rPr>
                <w:rFonts w:ascii="Times New Roman" w:eastAsia="DFKai-SB" w:hAnsi="Times New Roman" w:cs="Times New Roman"/>
              </w:rPr>
              <w:t>s</w:t>
            </w:r>
          </w:p>
        </w:tc>
        <w:tc>
          <w:tcPr>
            <w:tcW w:w="1963" w:type="dxa"/>
          </w:tcPr>
          <w:p w14:paraId="1CDB5986" w14:textId="421D667B" w:rsidR="009865F9" w:rsidRPr="00BE7A75" w:rsidRDefault="009865F9" w:rsidP="009865F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062505">
              <w:rPr>
                <w:rFonts w:ascii="Times New Roman" w:eastAsia="新細明體" w:hAnsi="Times New Roman" w:cs="Times New Roman"/>
                <w:kern w:val="0"/>
              </w:rPr>
              <w:t>4.732</w:t>
            </w:r>
          </w:p>
        </w:tc>
        <w:tc>
          <w:tcPr>
            <w:tcW w:w="1964" w:type="dxa"/>
          </w:tcPr>
          <w:p w14:paraId="26063309" w14:textId="52321D1C" w:rsidR="009865F9" w:rsidRPr="00BE7A75" w:rsidRDefault="009865F9" w:rsidP="009865F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062505">
              <w:rPr>
                <w:rFonts w:ascii="Times New Roman" w:eastAsia="新細明體" w:hAnsi="Times New Roman" w:cs="Times New Roman"/>
                <w:kern w:val="0"/>
              </w:rPr>
              <w:t>2.701</w:t>
            </w:r>
          </w:p>
        </w:tc>
        <w:tc>
          <w:tcPr>
            <w:tcW w:w="1964" w:type="dxa"/>
          </w:tcPr>
          <w:p w14:paraId="56E0B370" w14:textId="23A5E751" w:rsidR="009865F9" w:rsidRPr="00BE7A75" w:rsidRDefault="009865F9" w:rsidP="009865F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062505">
              <w:rPr>
                <w:rFonts w:ascii="Times New Roman" w:eastAsia="新細明體" w:hAnsi="Times New Roman" w:cs="Times New Roman"/>
                <w:kern w:val="0"/>
              </w:rPr>
              <w:t>8.290</w:t>
            </w:r>
          </w:p>
        </w:tc>
      </w:tr>
      <w:tr w:rsidR="009865F9" w:rsidRPr="00BE7A75" w14:paraId="7551273B" w14:textId="77777777" w:rsidTr="00841DEF">
        <w:tc>
          <w:tcPr>
            <w:tcW w:w="3539" w:type="dxa"/>
          </w:tcPr>
          <w:p w14:paraId="06168898" w14:textId="63095CC7" w:rsidR="009865F9" w:rsidRPr="00BE7A75" w:rsidRDefault="009865F9" w:rsidP="009865F9">
            <w:pPr>
              <w:ind w:firstLineChars="50" w:firstLine="120"/>
              <w:rPr>
                <w:rFonts w:ascii="Times New Roman" w:eastAsia="DFKai-SB" w:hAnsi="Times New Roman" w:cs="Times New Roman"/>
              </w:rPr>
            </w:pPr>
            <w:r>
              <w:rPr>
                <w:rFonts w:ascii="Times New Roman" w:eastAsia="DFKai-SB" w:hAnsi="Times New Roman" w:cs="Times New Roman"/>
              </w:rPr>
              <w:t>Comorbid h</w:t>
            </w:r>
            <w:r w:rsidRPr="00BE7A75">
              <w:rPr>
                <w:rFonts w:ascii="Times New Roman" w:eastAsia="DFKai-SB" w:hAnsi="Times New Roman" w:cs="Times New Roman"/>
              </w:rPr>
              <w:t>ypertension</w:t>
            </w:r>
          </w:p>
        </w:tc>
        <w:tc>
          <w:tcPr>
            <w:tcW w:w="1963" w:type="dxa"/>
          </w:tcPr>
          <w:p w14:paraId="2982DC1A" w14:textId="765EBA39" w:rsidR="009865F9" w:rsidRPr="00BE7A75" w:rsidRDefault="009865F9" w:rsidP="009865F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062505">
              <w:rPr>
                <w:rFonts w:ascii="Times New Roman" w:eastAsia="新細明體" w:hAnsi="Times New Roman" w:cs="Times New Roman"/>
                <w:kern w:val="0"/>
              </w:rPr>
              <w:t>2.980</w:t>
            </w:r>
          </w:p>
        </w:tc>
        <w:tc>
          <w:tcPr>
            <w:tcW w:w="1964" w:type="dxa"/>
          </w:tcPr>
          <w:p w14:paraId="1C42A3B8" w14:textId="48A9F9FB" w:rsidR="009865F9" w:rsidRPr="00BE7A75" w:rsidRDefault="009865F9" w:rsidP="009865F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062505">
              <w:rPr>
                <w:rFonts w:ascii="Times New Roman" w:eastAsia="新細明體" w:hAnsi="Times New Roman" w:cs="Times New Roman"/>
                <w:kern w:val="0"/>
              </w:rPr>
              <w:t>1.776</w:t>
            </w:r>
          </w:p>
        </w:tc>
        <w:tc>
          <w:tcPr>
            <w:tcW w:w="1964" w:type="dxa"/>
          </w:tcPr>
          <w:p w14:paraId="438F8E41" w14:textId="4A11A277" w:rsidR="009865F9" w:rsidRPr="00BE7A75" w:rsidRDefault="009865F9" w:rsidP="009865F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062505">
              <w:rPr>
                <w:rFonts w:ascii="Times New Roman" w:eastAsia="新細明體" w:hAnsi="Times New Roman" w:cs="Times New Roman"/>
                <w:kern w:val="0"/>
              </w:rPr>
              <w:t>5.001</w:t>
            </w:r>
          </w:p>
        </w:tc>
      </w:tr>
      <w:tr w:rsidR="009865F9" w:rsidRPr="00BE7A75" w14:paraId="79E0D85C" w14:textId="77777777" w:rsidTr="00841DEF">
        <w:tc>
          <w:tcPr>
            <w:tcW w:w="3539" w:type="dxa"/>
          </w:tcPr>
          <w:p w14:paraId="455AF78C" w14:textId="45D7D9A1" w:rsidR="009865F9" w:rsidRPr="00BE7A75" w:rsidRDefault="009865F9" w:rsidP="009865F9">
            <w:pPr>
              <w:ind w:firstLineChars="50" w:firstLine="115"/>
              <w:rPr>
                <w:rFonts w:ascii="Times New Roman" w:eastAsia="DFKai-SB" w:hAnsi="Times New Roman" w:cs="Times New Roman"/>
              </w:rPr>
            </w:pPr>
            <w:r w:rsidRPr="00BE7A75">
              <w:rPr>
                <w:rFonts w:ascii="Times New Roman" w:hAnsi="Times New Roman" w:cs="Times New Roman"/>
                <w:sz w:val="23"/>
                <w:szCs w:val="23"/>
              </w:rPr>
              <w:t>C</w:t>
            </w:r>
            <w:r>
              <w:rPr>
                <w:rFonts w:ascii="Times New Roman" w:hAnsi="Times New Roman" w:cs="Times New Roman"/>
                <w:sz w:val="23"/>
                <w:szCs w:val="23"/>
              </w:rPr>
              <w:t>omorbid c</w:t>
            </w:r>
            <w:r w:rsidRPr="00BE7A75">
              <w:rPr>
                <w:rFonts w:ascii="Times New Roman" w:hAnsi="Times New Roman" w:cs="Times New Roman"/>
                <w:sz w:val="23"/>
                <w:szCs w:val="23"/>
              </w:rPr>
              <w:t>oronary heart disease</w:t>
            </w:r>
          </w:p>
        </w:tc>
        <w:tc>
          <w:tcPr>
            <w:tcW w:w="1963" w:type="dxa"/>
          </w:tcPr>
          <w:p w14:paraId="4DD78C1A" w14:textId="0E5C20CF" w:rsidR="009865F9" w:rsidRPr="00BE7A75" w:rsidRDefault="009865F9" w:rsidP="009865F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062505">
              <w:rPr>
                <w:rFonts w:ascii="Times New Roman" w:eastAsia="新細明體" w:hAnsi="Times New Roman" w:cs="Times New Roman"/>
                <w:kern w:val="0"/>
              </w:rPr>
              <w:t>3.491</w:t>
            </w:r>
          </w:p>
        </w:tc>
        <w:tc>
          <w:tcPr>
            <w:tcW w:w="1964" w:type="dxa"/>
          </w:tcPr>
          <w:p w14:paraId="61269DE8" w14:textId="21565622" w:rsidR="009865F9" w:rsidRPr="00BE7A75" w:rsidRDefault="009865F9" w:rsidP="009865F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062505">
              <w:rPr>
                <w:rFonts w:ascii="Times New Roman" w:eastAsia="新細明體" w:hAnsi="Times New Roman" w:cs="Times New Roman"/>
                <w:kern w:val="0"/>
              </w:rPr>
              <w:t>1.660</w:t>
            </w:r>
          </w:p>
        </w:tc>
        <w:tc>
          <w:tcPr>
            <w:tcW w:w="1964" w:type="dxa"/>
          </w:tcPr>
          <w:p w14:paraId="2184ACAB" w14:textId="2CE3EF76" w:rsidR="009865F9" w:rsidRPr="00BE7A75" w:rsidRDefault="009865F9" w:rsidP="009865F9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062505">
              <w:rPr>
                <w:rFonts w:ascii="Times New Roman" w:eastAsia="新細明體" w:hAnsi="Times New Roman" w:cs="Times New Roman"/>
                <w:kern w:val="0"/>
              </w:rPr>
              <w:t>7.344</w:t>
            </w:r>
          </w:p>
        </w:tc>
      </w:tr>
      <w:tr w:rsidR="009865F9" w:rsidRPr="00BE7A75" w14:paraId="63517F45" w14:textId="77777777" w:rsidTr="00841DEF">
        <w:tc>
          <w:tcPr>
            <w:tcW w:w="3539" w:type="dxa"/>
            <w:tcBorders>
              <w:top w:val="single" w:sz="4" w:space="0" w:color="auto"/>
            </w:tcBorders>
          </w:tcPr>
          <w:p w14:paraId="22E8D610" w14:textId="0CC139EC" w:rsidR="009865F9" w:rsidRPr="00BE7A75" w:rsidRDefault="009865F9" w:rsidP="009865F9">
            <w:pPr>
              <w:rPr>
                <w:rFonts w:ascii="Times New Roman" w:eastAsia="DFKai-SB" w:hAnsi="Times New Roman" w:cs="Times New Roman"/>
                <w:b/>
                <w:bCs/>
              </w:rPr>
            </w:pPr>
            <w:r w:rsidRPr="251F3E4A">
              <w:rPr>
                <w:rFonts w:ascii="Times New Roman" w:eastAsia="DFKai-SB" w:hAnsi="Times New Roman" w:cs="Times New Roman"/>
                <w:b/>
                <w:bCs/>
              </w:rPr>
              <w:t>Incident events (ref: none)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vAlign w:val="center"/>
          </w:tcPr>
          <w:p w14:paraId="5968E2D3" w14:textId="77777777" w:rsidR="009865F9" w:rsidRPr="00BE7A75" w:rsidRDefault="009865F9" w:rsidP="009865F9">
            <w:pPr>
              <w:jc w:val="center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1964" w:type="dxa"/>
            <w:tcBorders>
              <w:top w:val="single" w:sz="4" w:space="0" w:color="auto"/>
            </w:tcBorders>
            <w:vAlign w:val="center"/>
          </w:tcPr>
          <w:p w14:paraId="27D2AFA4" w14:textId="77777777" w:rsidR="009865F9" w:rsidRPr="00BE7A75" w:rsidRDefault="009865F9" w:rsidP="009865F9">
            <w:pPr>
              <w:jc w:val="center"/>
              <w:rPr>
                <w:rFonts w:ascii="Times New Roman" w:eastAsia="DFKai-SB" w:hAnsi="Times New Roman" w:cs="Times New Roman"/>
              </w:rPr>
            </w:pPr>
          </w:p>
        </w:tc>
        <w:tc>
          <w:tcPr>
            <w:tcW w:w="1964" w:type="dxa"/>
            <w:tcBorders>
              <w:top w:val="single" w:sz="4" w:space="0" w:color="auto"/>
            </w:tcBorders>
            <w:vAlign w:val="center"/>
          </w:tcPr>
          <w:p w14:paraId="58A8EB23" w14:textId="77777777" w:rsidR="009865F9" w:rsidRPr="00BE7A75" w:rsidRDefault="009865F9" w:rsidP="009865F9">
            <w:pPr>
              <w:jc w:val="center"/>
              <w:rPr>
                <w:rFonts w:ascii="Times New Roman" w:eastAsia="DFKai-SB" w:hAnsi="Times New Roman" w:cs="Times New Roman"/>
              </w:rPr>
            </w:pPr>
          </w:p>
        </w:tc>
      </w:tr>
      <w:tr w:rsidR="003D639E" w:rsidRPr="00BE7A75" w14:paraId="153CD6FB" w14:textId="77777777" w:rsidTr="00C807F9">
        <w:tc>
          <w:tcPr>
            <w:tcW w:w="3539" w:type="dxa"/>
            <w:vAlign w:val="center"/>
          </w:tcPr>
          <w:p w14:paraId="488C66F0" w14:textId="28DD557D" w:rsidR="003D639E" w:rsidRPr="00BE7A75" w:rsidRDefault="003D639E" w:rsidP="003D639E">
            <w:pPr>
              <w:ind w:firstLineChars="50" w:firstLine="115"/>
              <w:rPr>
                <w:rFonts w:ascii="Times New Roman" w:eastAsia="DFKai-SB" w:hAnsi="Times New Roman" w:cs="Times New Roman"/>
              </w:rPr>
            </w:pPr>
            <w:r w:rsidRPr="00BE7A75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Epilepsy/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c</w:t>
            </w:r>
            <w:r w:rsidRPr="00BE7A75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onvulsions</w:t>
            </w:r>
          </w:p>
        </w:tc>
        <w:tc>
          <w:tcPr>
            <w:tcW w:w="1963" w:type="dxa"/>
          </w:tcPr>
          <w:p w14:paraId="4D55DC1B" w14:textId="048EACD7" w:rsidR="003D639E" w:rsidRPr="00BE7A75" w:rsidRDefault="003D639E" w:rsidP="003D639E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062505">
              <w:rPr>
                <w:rFonts w:ascii="Times New Roman" w:eastAsia="新細明體" w:hAnsi="Times New Roman" w:cs="Times New Roman"/>
                <w:kern w:val="0"/>
              </w:rPr>
              <w:t>2.129</w:t>
            </w:r>
          </w:p>
        </w:tc>
        <w:tc>
          <w:tcPr>
            <w:tcW w:w="1964" w:type="dxa"/>
          </w:tcPr>
          <w:p w14:paraId="71E9C641" w14:textId="6379E3BD" w:rsidR="003D639E" w:rsidRPr="00BE7A75" w:rsidRDefault="003D639E" w:rsidP="003D639E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062505">
              <w:rPr>
                <w:rFonts w:ascii="Times New Roman" w:eastAsia="新細明體" w:hAnsi="Times New Roman" w:cs="Times New Roman"/>
                <w:kern w:val="0"/>
              </w:rPr>
              <w:t>1.255</w:t>
            </w:r>
          </w:p>
        </w:tc>
        <w:tc>
          <w:tcPr>
            <w:tcW w:w="1964" w:type="dxa"/>
          </w:tcPr>
          <w:p w14:paraId="3067B2A3" w14:textId="0AB62DDD" w:rsidR="003D639E" w:rsidRPr="00BE7A75" w:rsidRDefault="003D639E" w:rsidP="003D639E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062505">
              <w:rPr>
                <w:rFonts w:ascii="Times New Roman" w:eastAsia="新細明體" w:hAnsi="Times New Roman" w:cs="Times New Roman"/>
                <w:kern w:val="0"/>
              </w:rPr>
              <w:t>3.613</w:t>
            </w:r>
          </w:p>
        </w:tc>
      </w:tr>
      <w:tr w:rsidR="003D639E" w:rsidRPr="00BE7A75" w14:paraId="424E7386" w14:textId="77777777" w:rsidTr="00C807F9">
        <w:tc>
          <w:tcPr>
            <w:tcW w:w="3539" w:type="dxa"/>
            <w:vAlign w:val="center"/>
          </w:tcPr>
          <w:p w14:paraId="5A1024C3" w14:textId="77777777" w:rsidR="003D639E" w:rsidRPr="00BE7A75" w:rsidRDefault="003D639E" w:rsidP="003D639E">
            <w:pPr>
              <w:ind w:firstLineChars="50" w:firstLine="115"/>
              <w:rPr>
                <w:rFonts w:ascii="Times New Roman" w:eastAsia="DFKai-SB" w:hAnsi="Times New Roman" w:cs="Times New Roman"/>
              </w:rPr>
            </w:pPr>
            <w:r w:rsidRPr="00BE7A75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Stroke </w:t>
            </w:r>
          </w:p>
        </w:tc>
        <w:tc>
          <w:tcPr>
            <w:tcW w:w="1963" w:type="dxa"/>
          </w:tcPr>
          <w:p w14:paraId="385F34EB" w14:textId="448CFBB3" w:rsidR="003D639E" w:rsidRPr="00BE7A75" w:rsidRDefault="003D639E" w:rsidP="003D639E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062505">
              <w:rPr>
                <w:rFonts w:ascii="Times New Roman" w:eastAsia="新細明體" w:hAnsi="Times New Roman" w:cs="Times New Roman"/>
                <w:kern w:val="0"/>
              </w:rPr>
              <w:t>1.667</w:t>
            </w:r>
          </w:p>
        </w:tc>
        <w:tc>
          <w:tcPr>
            <w:tcW w:w="1964" w:type="dxa"/>
          </w:tcPr>
          <w:p w14:paraId="377DDA50" w14:textId="094223C6" w:rsidR="003D639E" w:rsidRPr="00BE7A75" w:rsidRDefault="003D639E" w:rsidP="003D639E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062505">
              <w:rPr>
                <w:rFonts w:ascii="Times New Roman" w:eastAsia="新細明體" w:hAnsi="Times New Roman" w:cs="Times New Roman"/>
                <w:kern w:val="0"/>
              </w:rPr>
              <w:t>0.975</w:t>
            </w:r>
          </w:p>
        </w:tc>
        <w:tc>
          <w:tcPr>
            <w:tcW w:w="1964" w:type="dxa"/>
          </w:tcPr>
          <w:p w14:paraId="722CF8B7" w14:textId="77AA791C" w:rsidR="003D639E" w:rsidRPr="00BE7A75" w:rsidRDefault="003D639E" w:rsidP="003D639E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062505">
              <w:rPr>
                <w:rFonts w:ascii="Times New Roman" w:eastAsia="新細明體" w:hAnsi="Times New Roman" w:cs="Times New Roman"/>
                <w:kern w:val="0"/>
              </w:rPr>
              <w:t>2.852</w:t>
            </w:r>
          </w:p>
        </w:tc>
      </w:tr>
      <w:tr w:rsidR="003D639E" w:rsidRPr="00BE7A75" w14:paraId="5137242E" w14:textId="77777777" w:rsidTr="00C807F9">
        <w:tc>
          <w:tcPr>
            <w:tcW w:w="3539" w:type="dxa"/>
            <w:vAlign w:val="center"/>
          </w:tcPr>
          <w:p w14:paraId="56B2BD03" w14:textId="77777777" w:rsidR="003D639E" w:rsidRPr="00BE7A75" w:rsidRDefault="003D639E" w:rsidP="003D639E">
            <w:pPr>
              <w:ind w:firstLineChars="50" w:firstLine="115"/>
              <w:rPr>
                <w:rFonts w:ascii="Times New Roman" w:eastAsia="DFKai-SB" w:hAnsi="Times New Roman" w:cs="Times New Roman"/>
              </w:rPr>
            </w:pPr>
            <w:r w:rsidRPr="00BE7A75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Parkinsonism</w:t>
            </w:r>
          </w:p>
        </w:tc>
        <w:tc>
          <w:tcPr>
            <w:tcW w:w="1963" w:type="dxa"/>
          </w:tcPr>
          <w:p w14:paraId="2209F40F" w14:textId="11064CE4" w:rsidR="003D639E" w:rsidRPr="00BE7A75" w:rsidRDefault="003D639E" w:rsidP="003D639E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062505">
              <w:rPr>
                <w:rFonts w:ascii="Times New Roman" w:eastAsia="新細明體" w:hAnsi="Times New Roman" w:cs="Times New Roman"/>
                <w:kern w:val="0"/>
              </w:rPr>
              <w:t>0.322</w:t>
            </w:r>
          </w:p>
        </w:tc>
        <w:tc>
          <w:tcPr>
            <w:tcW w:w="1964" w:type="dxa"/>
          </w:tcPr>
          <w:p w14:paraId="72E4A05D" w14:textId="26CAC366" w:rsidR="003D639E" w:rsidRPr="00BE7A75" w:rsidRDefault="003D639E" w:rsidP="003D639E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062505">
              <w:rPr>
                <w:rFonts w:ascii="Times New Roman" w:eastAsia="新細明體" w:hAnsi="Times New Roman" w:cs="Times New Roman"/>
                <w:kern w:val="0"/>
              </w:rPr>
              <w:t>0.101</w:t>
            </w:r>
          </w:p>
        </w:tc>
        <w:tc>
          <w:tcPr>
            <w:tcW w:w="1964" w:type="dxa"/>
          </w:tcPr>
          <w:p w14:paraId="47E90379" w14:textId="444D46FF" w:rsidR="003D639E" w:rsidRPr="00BE7A75" w:rsidRDefault="003D639E" w:rsidP="003D639E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062505">
              <w:rPr>
                <w:rFonts w:ascii="Times New Roman" w:eastAsia="新細明體" w:hAnsi="Times New Roman" w:cs="Times New Roman"/>
                <w:kern w:val="0"/>
              </w:rPr>
              <w:t>1.027</w:t>
            </w:r>
          </w:p>
        </w:tc>
      </w:tr>
      <w:tr w:rsidR="003D639E" w:rsidRPr="00BE7A75" w14:paraId="2E7ACE3C" w14:textId="77777777" w:rsidTr="00C807F9">
        <w:tc>
          <w:tcPr>
            <w:tcW w:w="3539" w:type="dxa"/>
            <w:vAlign w:val="center"/>
          </w:tcPr>
          <w:p w14:paraId="4B73CFC7" w14:textId="4E2556C7" w:rsidR="003D639E" w:rsidRPr="00BE7A75" w:rsidRDefault="003D639E" w:rsidP="003D639E">
            <w:pPr>
              <w:ind w:firstLineChars="50" w:firstLine="115"/>
              <w:rPr>
                <w:rFonts w:ascii="Times New Roman" w:eastAsia="DFKai-SB" w:hAnsi="Times New Roman" w:cs="Times New Roman"/>
              </w:rPr>
            </w:pPr>
            <w:r w:rsidRPr="00BE7A75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Encephalopathy/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d</w:t>
            </w:r>
            <w:r w:rsidRPr="00BE7A75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elirium</w:t>
            </w:r>
          </w:p>
        </w:tc>
        <w:tc>
          <w:tcPr>
            <w:tcW w:w="1963" w:type="dxa"/>
          </w:tcPr>
          <w:p w14:paraId="34F6E1AE" w14:textId="75D95D59" w:rsidR="003D639E" w:rsidRPr="00BE7A75" w:rsidRDefault="003D639E" w:rsidP="003D639E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062505">
              <w:rPr>
                <w:rFonts w:ascii="Times New Roman" w:eastAsia="新細明體" w:hAnsi="Times New Roman" w:cs="Times New Roman"/>
                <w:kern w:val="0"/>
              </w:rPr>
              <w:t>1.174</w:t>
            </w:r>
          </w:p>
        </w:tc>
        <w:tc>
          <w:tcPr>
            <w:tcW w:w="1964" w:type="dxa"/>
          </w:tcPr>
          <w:p w14:paraId="7E3CA89F" w14:textId="3D2EE61B" w:rsidR="003D639E" w:rsidRPr="00BE7A75" w:rsidRDefault="003D639E" w:rsidP="003D639E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062505">
              <w:rPr>
                <w:rFonts w:ascii="Times New Roman" w:eastAsia="新細明體" w:hAnsi="Times New Roman" w:cs="Times New Roman"/>
                <w:kern w:val="0"/>
              </w:rPr>
              <w:t>0.598</w:t>
            </w:r>
          </w:p>
        </w:tc>
        <w:tc>
          <w:tcPr>
            <w:tcW w:w="1964" w:type="dxa"/>
          </w:tcPr>
          <w:p w14:paraId="781DE8D9" w14:textId="34F323F8" w:rsidR="003D639E" w:rsidRPr="00BE7A75" w:rsidRDefault="003D639E" w:rsidP="003D639E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062505">
              <w:rPr>
                <w:rFonts w:ascii="Times New Roman" w:eastAsia="新細明體" w:hAnsi="Times New Roman" w:cs="Times New Roman"/>
                <w:kern w:val="0"/>
              </w:rPr>
              <w:t>2.305</w:t>
            </w:r>
          </w:p>
        </w:tc>
      </w:tr>
      <w:tr w:rsidR="003D639E" w:rsidRPr="00BE7A75" w14:paraId="58264B3F" w14:textId="77777777" w:rsidTr="00C477D5">
        <w:tc>
          <w:tcPr>
            <w:tcW w:w="3539" w:type="dxa"/>
            <w:tcBorders>
              <w:bottom w:val="single" w:sz="12" w:space="0" w:color="000000" w:themeColor="text1"/>
            </w:tcBorders>
          </w:tcPr>
          <w:p w14:paraId="6E9E1A46" w14:textId="1EF96ECC" w:rsidR="003D639E" w:rsidRPr="00BE7A75" w:rsidRDefault="003D639E" w:rsidP="003D639E">
            <w:pPr>
              <w:ind w:firstLineChars="50" w:firstLine="120"/>
              <w:rPr>
                <w:rFonts w:ascii="Times New Roman" w:eastAsia="DFKai-SB" w:hAnsi="Times New Roman" w:cs="Times New Roman"/>
              </w:rPr>
            </w:pPr>
            <w:r w:rsidRPr="00BE7A75">
              <w:rPr>
                <w:rFonts w:ascii="Times New Roman" w:eastAsia="DFKai-SB" w:hAnsi="Times New Roman" w:cs="Times New Roman"/>
              </w:rPr>
              <w:t>Neurologic</w:t>
            </w:r>
            <w:r>
              <w:rPr>
                <w:rFonts w:ascii="Times New Roman" w:eastAsia="DFKai-SB" w:hAnsi="Times New Roman" w:cs="Times New Roman"/>
              </w:rPr>
              <w:t>al</w:t>
            </w:r>
            <w:r w:rsidRPr="00BE7A75">
              <w:rPr>
                <w:rFonts w:ascii="Times New Roman" w:eastAsia="DFKai-SB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DFKai-SB" w:hAnsi="Times New Roman" w:cs="Times New Roman"/>
              </w:rPr>
              <w:t>events</w:t>
            </w:r>
            <w:r w:rsidRPr="001C3C2E">
              <w:rPr>
                <w:rFonts w:ascii="Times New Roman" w:eastAsia="DFKai-SB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963" w:type="dxa"/>
            <w:tcBorders>
              <w:bottom w:val="single" w:sz="12" w:space="0" w:color="000000" w:themeColor="text1"/>
            </w:tcBorders>
          </w:tcPr>
          <w:p w14:paraId="4262CEF7" w14:textId="3BE35D30" w:rsidR="003D639E" w:rsidRPr="00BE7A75" w:rsidRDefault="003D639E" w:rsidP="003D639E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062505">
              <w:rPr>
                <w:rFonts w:ascii="Times New Roman" w:eastAsia="新細明體" w:hAnsi="Times New Roman" w:cs="Times New Roman"/>
                <w:kern w:val="0"/>
              </w:rPr>
              <w:t>0.713</w:t>
            </w:r>
          </w:p>
        </w:tc>
        <w:tc>
          <w:tcPr>
            <w:tcW w:w="1964" w:type="dxa"/>
            <w:tcBorders>
              <w:bottom w:val="single" w:sz="12" w:space="0" w:color="000000" w:themeColor="text1"/>
            </w:tcBorders>
          </w:tcPr>
          <w:p w14:paraId="63AAA3FC" w14:textId="2EDB1D37" w:rsidR="003D639E" w:rsidRPr="00BE7A75" w:rsidRDefault="003D639E" w:rsidP="003D639E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062505">
              <w:rPr>
                <w:rFonts w:ascii="Times New Roman" w:eastAsia="新細明體" w:hAnsi="Times New Roman" w:cs="Times New Roman"/>
                <w:kern w:val="0"/>
              </w:rPr>
              <w:t>0.425</w:t>
            </w:r>
          </w:p>
        </w:tc>
        <w:tc>
          <w:tcPr>
            <w:tcW w:w="1964" w:type="dxa"/>
            <w:tcBorders>
              <w:bottom w:val="single" w:sz="12" w:space="0" w:color="000000" w:themeColor="text1"/>
            </w:tcBorders>
          </w:tcPr>
          <w:p w14:paraId="2461D49D" w14:textId="454AC31B" w:rsidR="003D639E" w:rsidRPr="00BE7A75" w:rsidRDefault="003D639E" w:rsidP="003D639E">
            <w:pPr>
              <w:jc w:val="center"/>
              <w:rPr>
                <w:rFonts w:ascii="Times New Roman" w:eastAsia="DFKai-SB" w:hAnsi="Times New Roman" w:cs="Times New Roman"/>
              </w:rPr>
            </w:pPr>
            <w:r w:rsidRPr="00062505">
              <w:rPr>
                <w:rFonts w:ascii="Times New Roman" w:eastAsia="新細明體" w:hAnsi="Times New Roman" w:cs="Times New Roman"/>
                <w:kern w:val="0"/>
              </w:rPr>
              <w:t>1.194</w:t>
            </w:r>
          </w:p>
        </w:tc>
      </w:tr>
    </w:tbl>
    <w:p w14:paraId="619E08C9" w14:textId="6530D3B5" w:rsidR="001F00B8" w:rsidRPr="003D639E" w:rsidRDefault="00A24F52" w:rsidP="003D639E">
      <w:pPr>
        <w:widowControl/>
        <w:rPr>
          <w:rFonts w:ascii="Times New Roman" w:hAnsi="Times New Roman" w:cs="Times New Roman"/>
          <w:sz w:val="23"/>
          <w:szCs w:val="23"/>
        </w:rPr>
      </w:pPr>
      <w:r w:rsidRPr="00BE7A75">
        <w:rPr>
          <w:rFonts w:ascii="Times New Roman" w:eastAsia="DFKai-SB" w:hAnsi="Times New Roman" w:cs="Times New Roman"/>
        </w:rPr>
        <w:t xml:space="preserve">Abbreviation: </w:t>
      </w:r>
      <w:r w:rsidRPr="00BE7A75">
        <w:rPr>
          <w:rFonts w:ascii="Times New Roman" w:hAnsi="Times New Roman" w:cs="Times New Roman"/>
          <w:sz w:val="23"/>
          <w:szCs w:val="23"/>
        </w:rPr>
        <w:t xml:space="preserve">JE: Japanese </w:t>
      </w:r>
      <w:r w:rsidR="00465BC4">
        <w:rPr>
          <w:rFonts w:ascii="Times New Roman" w:hAnsi="Times New Roman" w:cs="Times New Roman"/>
          <w:sz w:val="23"/>
          <w:szCs w:val="23"/>
        </w:rPr>
        <w:t>e</w:t>
      </w:r>
      <w:r w:rsidRPr="00BE7A75">
        <w:rPr>
          <w:rFonts w:ascii="Times New Roman" w:hAnsi="Times New Roman" w:cs="Times New Roman"/>
          <w:sz w:val="23"/>
          <w:szCs w:val="23"/>
        </w:rPr>
        <w:t>ncephalitis</w:t>
      </w:r>
      <w:r w:rsidR="001F00B8">
        <w:rPr>
          <w:rFonts w:ascii="Times New Roman" w:hAnsi="Times New Roman" w:cs="Times New Roman"/>
          <w:sz w:val="23"/>
          <w:szCs w:val="23"/>
        </w:rPr>
        <w:t>.</w:t>
      </w:r>
    </w:p>
    <w:p w14:paraId="3BBEAE55" w14:textId="77777777" w:rsidR="003D639E" w:rsidRPr="001F00B8" w:rsidRDefault="003D639E" w:rsidP="003D639E">
      <w:pPr>
        <w:widowControl/>
        <w:rPr>
          <w:rFonts w:ascii="Times New Roman" w:hAnsi="Times New Roman" w:cs="Times New Roman"/>
          <w:color w:val="000000"/>
          <w:sz w:val="23"/>
          <w:szCs w:val="23"/>
        </w:rPr>
      </w:pPr>
      <w:proofErr w:type="spellStart"/>
      <w:r>
        <w:rPr>
          <w:rFonts w:ascii="Times New Roman" w:eastAsia="DFKai-SB" w:hAnsi="Times New Roman" w:cs="Times New Roman"/>
          <w:vertAlign w:val="superscript"/>
        </w:rPr>
        <w:t>a</w:t>
      </w:r>
      <w:r>
        <w:rPr>
          <w:rFonts w:ascii="Times New Roman" w:eastAsia="DFKai-SB" w:hAnsi="Times New Roman" w:cs="Times New Roman"/>
        </w:rPr>
        <w:t>Neurological</w:t>
      </w:r>
      <w:proofErr w:type="spellEnd"/>
      <w:r>
        <w:rPr>
          <w:rFonts w:ascii="Times New Roman" w:eastAsia="DFKai-SB" w:hAnsi="Times New Roman" w:cs="Times New Roman"/>
        </w:rPr>
        <w:t xml:space="preserve"> events included </w:t>
      </w:r>
      <w:r w:rsidRPr="009A5671">
        <w:rPr>
          <w:rFonts w:ascii="Times New Roman" w:eastAsia="DFKai-SB" w:hAnsi="Times New Roman" w:cs="Times New Roman"/>
          <w:szCs w:val="22"/>
        </w:rPr>
        <w:t>polyneuropathy/mononeuropathy multiplex and nerve root and plexus disorders</w:t>
      </w:r>
      <w:r>
        <w:rPr>
          <w:rFonts w:ascii="Times New Roman" w:eastAsia="DFKai-SB" w:hAnsi="Times New Roman" w:cs="Times New Roman"/>
          <w:szCs w:val="22"/>
        </w:rPr>
        <w:t>.</w:t>
      </w:r>
    </w:p>
    <w:p w14:paraId="4749F0F4" w14:textId="686E4B85" w:rsidR="00571BD4" w:rsidRPr="003D639E" w:rsidRDefault="00571BD4">
      <w:pPr>
        <w:rPr>
          <w:rFonts w:ascii="Times New Roman" w:hAnsi="Times New Roman" w:cs="Times New Roman"/>
        </w:rPr>
      </w:pPr>
    </w:p>
    <w:p w14:paraId="5309BC08" w14:textId="77777777" w:rsidR="0011759F" w:rsidRDefault="0011759F" w:rsidP="00841DEF">
      <w:pPr>
        <w:widowControl/>
        <w:rPr>
          <w:rFonts w:ascii="Times New Roman" w:hAnsi="Times New Roman" w:cs="Times New Roman"/>
        </w:rPr>
      </w:pPr>
    </w:p>
    <w:p w14:paraId="4E3F2B55" w14:textId="602CBEBB" w:rsidR="004C3172" w:rsidRPr="004C3172" w:rsidRDefault="004C3172" w:rsidP="00841DEF">
      <w:pPr>
        <w:widowControl/>
        <w:rPr>
          <w:rFonts w:ascii="Times New Roman" w:hAnsi="Times New Roman" w:cs="Times New Roman"/>
        </w:rPr>
      </w:pPr>
    </w:p>
    <w:sectPr w:rsidR="004C3172" w:rsidRPr="004C3172" w:rsidSect="00A24F52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A47A29" w14:textId="77777777" w:rsidR="004918B9" w:rsidRDefault="004918B9" w:rsidP="007E3748">
      <w:r>
        <w:separator/>
      </w:r>
    </w:p>
  </w:endnote>
  <w:endnote w:type="continuationSeparator" w:id="0">
    <w:p w14:paraId="64D18952" w14:textId="77777777" w:rsidR="004918B9" w:rsidRDefault="004918B9" w:rsidP="007E37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DFKai-SB">
    <w:altName w:val="標楷體"/>
    <w:panose1 w:val="03000509000000000000"/>
    <w:charset w:val="88"/>
    <w:family w:val="script"/>
    <w:pitch w:val="fixed"/>
    <w:sig w:usb0="00000003" w:usb1="08080000" w:usb2="00000010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B3D03D" w14:textId="77777777" w:rsidR="007E3748" w:rsidRDefault="007E3748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D0F47E" w14:textId="77777777" w:rsidR="007E3748" w:rsidRDefault="007E3748">
    <w:pPr>
      <w:pStyle w:val="af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882C94" w14:textId="77777777" w:rsidR="007E3748" w:rsidRDefault="007E3748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9CF4C0" w14:textId="77777777" w:rsidR="004918B9" w:rsidRDefault="004918B9" w:rsidP="007E3748">
      <w:r>
        <w:separator/>
      </w:r>
    </w:p>
  </w:footnote>
  <w:footnote w:type="continuationSeparator" w:id="0">
    <w:p w14:paraId="28D4A534" w14:textId="77777777" w:rsidR="004918B9" w:rsidRDefault="004918B9" w:rsidP="007E37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E3D302" w14:textId="77777777" w:rsidR="007E3748" w:rsidRDefault="007E3748">
    <w:pPr>
      <w:pStyle w:val="a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5AFD33" w14:textId="77777777" w:rsidR="007E3748" w:rsidRDefault="007E3748">
    <w:pPr>
      <w:pStyle w:val="a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75E928" w14:textId="77777777" w:rsidR="007E3748" w:rsidRDefault="007E3748">
    <w:pPr>
      <w:pStyle w:val="a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042812"/>
    <w:multiLevelType w:val="hybridMultilevel"/>
    <w:tmpl w:val="FC98218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8E01C7E"/>
    <w:multiLevelType w:val="hybridMultilevel"/>
    <w:tmpl w:val="91B432F2"/>
    <w:lvl w:ilvl="0" w:tplc="F20C69D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6C11FA1"/>
    <w:multiLevelType w:val="hybridMultilevel"/>
    <w:tmpl w:val="36D05B66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cs="Wingdings" w:hint="default"/>
      </w:rPr>
    </w:lvl>
  </w:abstractNum>
  <w:abstractNum w:abstractNumId="3" w15:restartNumberingAfterBreak="0">
    <w:nsid w:val="1DDF24EF"/>
    <w:multiLevelType w:val="hybridMultilevel"/>
    <w:tmpl w:val="BCD03086"/>
    <w:lvl w:ilvl="0" w:tplc="9E548A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EB52D21"/>
    <w:multiLevelType w:val="hybridMultilevel"/>
    <w:tmpl w:val="99829706"/>
    <w:lvl w:ilvl="0" w:tplc="A8B6E22E">
      <w:start w:val="1"/>
      <w:numFmt w:val="bullet"/>
      <w:lvlText w:val="-"/>
      <w:lvlJc w:val="left"/>
      <w:pPr>
        <w:ind w:left="360" w:hanging="360"/>
      </w:pPr>
      <w:rPr>
        <w:rFonts w:ascii="Times New Roman" w:eastAsia="DFKai-SB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2A302C35"/>
    <w:multiLevelType w:val="hybridMultilevel"/>
    <w:tmpl w:val="0846C584"/>
    <w:lvl w:ilvl="0" w:tplc="84DEB2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3BA03115"/>
    <w:multiLevelType w:val="hybridMultilevel"/>
    <w:tmpl w:val="6554B994"/>
    <w:lvl w:ilvl="0" w:tplc="04090009">
      <w:start w:val="1"/>
      <w:numFmt w:val="bullet"/>
      <w:lvlText w:val="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3D4C422A"/>
    <w:multiLevelType w:val="hybridMultilevel"/>
    <w:tmpl w:val="002625B2"/>
    <w:lvl w:ilvl="0" w:tplc="BB2C1EEA">
      <w:start w:val="1"/>
      <w:numFmt w:val="bullet"/>
      <w:lvlText w:val="-"/>
      <w:lvlJc w:val="left"/>
      <w:pPr>
        <w:ind w:left="480" w:hanging="480"/>
      </w:pPr>
      <w:rPr>
        <w:rFonts w:ascii="MS Mincho" w:eastAsia="MS Mincho" w:hAnsi="MS Mincho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475A012F"/>
    <w:multiLevelType w:val="hybridMultilevel"/>
    <w:tmpl w:val="0A3614C6"/>
    <w:lvl w:ilvl="0" w:tplc="4606E5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59002F4B"/>
    <w:multiLevelType w:val="hybridMultilevel"/>
    <w:tmpl w:val="AC96755A"/>
    <w:lvl w:ilvl="0" w:tplc="F3E657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5DDD2955"/>
    <w:multiLevelType w:val="hybridMultilevel"/>
    <w:tmpl w:val="063A587A"/>
    <w:lvl w:ilvl="0" w:tplc="DDEEB2A6">
      <w:start w:val="3"/>
      <w:numFmt w:val="bullet"/>
      <w:lvlText w:val="-"/>
      <w:lvlJc w:val="left"/>
      <w:pPr>
        <w:ind w:left="360" w:hanging="360"/>
      </w:pPr>
      <w:rPr>
        <w:rFonts w:ascii="Times New Roman" w:eastAsia="DFKai-SB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7"/>
  </w:num>
  <w:num w:numId="2">
    <w:abstractNumId w:val="8"/>
  </w:num>
  <w:num w:numId="3">
    <w:abstractNumId w:val="4"/>
  </w:num>
  <w:num w:numId="4">
    <w:abstractNumId w:val="6"/>
  </w:num>
  <w:num w:numId="5">
    <w:abstractNumId w:val="0"/>
  </w:num>
  <w:num w:numId="6">
    <w:abstractNumId w:val="2"/>
  </w:num>
  <w:num w:numId="7">
    <w:abstractNumId w:val="9"/>
  </w:num>
  <w:num w:numId="8">
    <w:abstractNumId w:val="10"/>
  </w:num>
  <w:num w:numId="9">
    <w:abstractNumId w:val="3"/>
  </w:num>
  <w:num w:numId="10">
    <w:abstractNumId w:val="5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770CD"/>
    <w:rsid w:val="0002160A"/>
    <w:rsid w:val="00022567"/>
    <w:rsid w:val="00037459"/>
    <w:rsid w:val="00042607"/>
    <w:rsid w:val="0004555A"/>
    <w:rsid w:val="0007289D"/>
    <w:rsid w:val="00081934"/>
    <w:rsid w:val="000837D6"/>
    <w:rsid w:val="000A31E1"/>
    <w:rsid w:val="000C5227"/>
    <w:rsid w:val="000D5AAC"/>
    <w:rsid w:val="000F0FD8"/>
    <w:rsid w:val="001022F1"/>
    <w:rsid w:val="00105AE9"/>
    <w:rsid w:val="0011759F"/>
    <w:rsid w:val="00126B34"/>
    <w:rsid w:val="00160AF1"/>
    <w:rsid w:val="001715D7"/>
    <w:rsid w:val="001762F0"/>
    <w:rsid w:val="00193251"/>
    <w:rsid w:val="00194786"/>
    <w:rsid w:val="001A226B"/>
    <w:rsid w:val="001A73D7"/>
    <w:rsid w:val="001B682A"/>
    <w:rsid w:val="001E28D5"/>
    <w:rsid w:val="001E5FDB"/>
    <w:rsid w:val="001E6E7A"/>
    <w:rsid w:val="001F00B8"/>
    <w:rsid w:val="001F2877"/>
    <w:rsid w:val="00210F15"/>
    <w:rsid w:val="00227921"/>
    <w:rsid w:val="002638C8"/>
    <w:rsid w:val="002845F8"/>
    <w:rsid w:val="002D3D3E"/>
    <w:rsid w:val="002E137B"/>
    <w:rsid w:val="003017CF"/>
    <w:rsid w:val="00313121"/>
    <w:rsid w:val="0034321E"/>
    <w:rsid w:val="0034726B"/>
    <w:rsid w:val="00357894"/>
    <w:rsid w:val="00383DB7"/>
    <w:rsid w:val="00386FFC"/>
    <w:rsid w:val="003901AA"/>
    <w:rsid w:val="00390255"/>
    <w:rsid w:val="003924D4"/>
    <w:rsid w:val="003A59ED"/>
    <w:rsid w:val="003C4AB9"/>
    <w:rsid w:val="003D200A"/>
    <w:rsid w:val="003D3427"/>
    <w:rsid w:val="003D639E"/>
    <w:rsid w:val="003E13FE"/>
    <w:rsid w:val="003F08A8"/>
    <w:rsid w:val="00402826"/>
    <w:rsid w:val="00403CE4"/>
    <w:rsid w:val="00426986"/>
    <w:rsid w:val="00465BC4"/>
    <w:rsid w:val="00484D6C"/>
    <w:rsid w:val="004918B9"/>
    <w:rsid w:val="00497BF4"/>
    <w:rsid w:val="004A0C1C"/>
    <w:rsid w:val="004C3172"/>
    <w:rsid w:val="004E2A4A"/>
    <w:rsid w:val="00504029"/>
    <w:rsid w:val="00512801"/>
    <w:rsid w:val="00514293"/>
    <w:rsid w:val="00516D3A"/>
    <w:rsid w:val="00521230"/>
    <w:rsid w:val="005440AC"/>
    <w:rsid w:val="00571BD4"/>
    <w:rsid w:val="00575949"/>
    <w:rsid w:val="005770CD"/>
    <w:rsid w:val="00577FFB"/>
    <w:rsid w:val="005956CF"/>
    <w:rsid w:val="005A1003"/>
    <w:rsid w:val="005F29A9"/>
    <w:rsid w:val="005F46E0"/>
    <w:rsid w:val="006042C5"/>
    <w:rsid w:val="006508A7"/>
    <w:rsid w:val="00662F5C"/>
    <w:rsid w:val="006740E3"/>
    <w:rsid w:val="00675128"/>
    <w:rsid w:val="00676D0B"/>
    <w:rsid w:val="006B5DA9"/>
    <w:rsid w:val="006B72E2"/>
    <w:rsid w:val="006E1B36"/>
    <w:rsid w:val="006E4AB8"/>
    <w:rsid w:val="006E72AC"/>
    <w:rsid w:val="00703D31"/>
    <w:rsid w:val="00712448"/>
    <w:rsid w:val="00713E0C"/>
    <w:rsid w:val="0072008B"/>
    <w:rsid w:val="007226FB"/>
    <w:rsid w:val="00722BF7"/>
    <w:rsid w:val="00723A3E"/>
    <w:rsid w:val="00725CB6"/>
    <w:rsid w:val="0072741E"/>
    <w:rsid w:val="007467D6"/>
    <w:rsid w:val="007519AD"/>
    <w:rsid w:val="00773540"/>
    <w:rsid w:val="00775D70"/>
    <w:rsid w:val="007B7F1D"/>
    <w:rsid w:val="007E14A4"/>
    <w:rsid w:val="007E3748"/>
    <w:rsid w:val="0081054A"/>
    <w:rsid w:val="00822ACA"/>
    <w:rsid w:val="00836DCF"/>
    <w:rsid w:val="00841DEF"/>
    <w:rsid w:val="00847F26"/>
    <w:rsid w:val="00876F99"/>
    <w:rsid w:val="00885A70"/>
    <w:rsid w:val="00890418"/>
    <w:rsid w:val="008B6B46"/>
    <w:rsid w:val="008C5182"/>
    <w:rsid w:val="008E5C74"/>
    <w:rsid w:val="00905B62"/>
    <w:rsid w:val="009170D2"/>
    <w:rsid w:val="009458B4"/>
    <w:rsid w:val="00947F66"/>
    <w:rsid w:val="00977ACD"/>
    <w:rsid w:val="009865F9"/>
    <w:rsid w:val="009C5989"/>
    <w:rsid w:val="009C7FDB"/>
    <w:rsid w:val="009D040B"/>
    <w:rsid w:val="009D094D"/>
    <w:rsid w:val="009D0A9A"/>
    <w:rsid w:val="009F4351"/>
    <w:rsid w:val="00A00B71"/>
    <w:rsid w:val="00A24F52"/>
    <w:rsid w:val="00A33CAD"/>
    <w:rsid w:val="00A37757"/>
    <w:rsid w:val="00A56E46"/>
    <w:rsid w:val="00A7546B"/>
    <w:rsid w:val="00A75516"/>
    <w:rsid w:val="00AB2F62"/>
    <w:rsid w:val="00AF00CC"/>
    <w:rsid w:val="00AF1BA8"/>
    <w:rsid w:val="00AF4CB0"/>
    <w:rsid w:val="00B00FE4"/>
    <w:rsid w:val="00B0708C"/>
    <w:rsid w:val="00B30A53"/>
    <w:rsid w:val="00B40679"/>
    <w:rsid w:val="00B43726"/>
    <w:rsid w:val="00B71D81"/>
    <w:rsid w:val="00B849BD"/>
    <w:rsid w:val="00B85B19"/>
    <w:rsid w:val="00B96CDB"/>
    <w:rsid w:val="00BA2159"/>
    <w:rsid w:val="00BA6662"/>
    <w:rsid w:val="00BB2E91"/>
    <w:rsid w:val="00BE3379"/>
    <w:rsid w:val="00C01452"/>
    <w:rsid w:val="00C12EC4"/>
    <w:rsid w:val="00C27020"/>
    <w:rsid w:val="00C27117"/>
    <w:rsid w:val="00C344BB"/>
    <w:rsid w:val="00C6621B"/>
    <w:rsid w:val="00C7162B"/>
    <w:rsid w:val="00C71FFE"/>
    <w:rsid w:val="00C72979"/>
    <w:rsid w:val="00C74801"/>
    <w:rsid w:val="00C82607"/>
    <w:rsid w:val="00C85472"/>
    <w:rsid w:val="00CA0206"/>
    <w:rsid w:val="00CA3F4B"/>
    <w:rsid w:val="00CA5FE8"/>
    <w:rsid w:val="00CB68FC"/>
    <w:rsid w:val="00CC348D"/>
    <w:rsid w:val="00CE6182"/>
    <w:rsid w:val="00D06652"/>
    <w:rsid w:val="00D078A9"/>
    <w:rsid w:val="00D102E7"/>
    <w:rsid w:val="00D1052B"/>
    <w:rsid w:val="00D50B0E"/>
    <w:rsid w:val="00D53DA3"/>
    <w:rsid w:val="00D615C6"/>
    <w:rsid w:val="00D70F58"/>
    <w:rsid w:val="00DC714C"/>
    <w:rsid w:val="00DD5E26"/>
    <w:rsid w:val="00E2178F"/>
    <w:rsid w:val="00E31621"/>
    <w:rsid w:val="00E355FA"/>
    <w:rsid w:val="00E50AEC"/>
    <w:rsid w:val="00E63253"/>
    <w:rsid w:val="00E6722C"/>
    <w:rsid w:val="00EA1B80"/>
    <w:rsid w:val="00EB4A42"/>
    <w:rsid w:val="00EC5664"/>
    <w:rsid w:val="00ED5F89"/>
    <w:rsid w:val="00EE1C49"/>
    <w:rsid w:val="00EE38F1"/>
    <w:rsid w:val="00EF081E"/>
    <w:rsid w:val="00EF2A7F"/>
    <w:rsid w:val="00F032F7"/>
    <w:rsid w:val="00F0416D"/>
    <w:rsid w:val="00F128ED"/>
    <w:rsid w:val="00F32E52"/>
    <w:rsid w:val="00F421BD"/>
    <w:rsid w:val="00F730B9"/>
    <w:rsid w:val="00F936B2"/>
    <w:rsid w:val="00F97202"/>
    <w:rsid w:val="00FC159B"/>
    <w:rsid w:val="010F3D15"/>
    <w:rsid w:val="1F7DCB2D"/>
    <w:rsid w:val="251F3E4A"/>
    <w:rsid w:val="6D3A9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E69BD6"/>
  <w15:chartTrackingRefBased/>
  <w15:docId w15:val="{8B3D3568-0285-0548-BBB9-7E3DC7EC3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70CD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5770CD"/>
    <w:rPr>
      <w:rFonts w:ascii="新細明體" w:eastAsia="新細明體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5770CD"/>
    <w:rPr>
      <w:rFonts w:ascii="新細明體" w:eastAsia="新細明體"/>
      <w:sz w:val="18"/>
      <w:szCs w:val="18"/>
    </w:rPr>
  </w:style>
  <w:style w:type="paragraph" w:styleId="a6">
    <w:name w:val="List Paragraph"/>
    <w:basedOn w:val="a"/>
    <w:uiPriority w:val="34"/>
    <w:qFormat/>
    <w:rsid w:val="00B40679"/>
    <w:pPr>
      <w:ind w:leftChars="200" w:left="480"/>
    </w:pPr>
    <w:rPr>
      <w:szCs w:val="22"/>
    </w:rPr>
  </w:style>
  <w:style w:type="character" w:styleId="a7">
    <w:name w:val="annotation reference"/>
    <w:basedOn w:val="a0"/>
    <w:uiPriority w:val="99"/>
    <w:semiHidden/>
    <w:unhideWhenUsed/>
    <w:rsid w:val="00B40679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B40679"/>
    <w:rPr>
      <w:szCs w:val="22"/>
    </w:rPr>
  </w:style>
  <w:style w:type="character" w:customStyle="1" w:styleId="a9">
    <w:name w:val="註解文字 字元"/>
    <w:basedOn w:val="a0"/>
    <w:link w:val="a8"/>
    <w:uiPriority w:val="99"/>
    <w:rsid w:val="00B40679"/>
    <w:rPr>
      <w:szCs w:val="22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B40679"/>
    <w:rPr>
      <w:b/>
      <w:bCs/>
    </w:rPr>
  </w:style>
  <w:style w:type="character" w:customStyle="1" w:styleId="ab">
    <w:name w:val="註解主旨 字元"/>
    <w:basedOn w:val="a9"/>
    <w:link w:val="aa"/>
    <w:uiPriority w:val="99"/>
    <w:semiHidden/>
    <w:rsid w:val="00B40679"/>
    <w:rPr>
      <w:b/>
      <w:bCs/>
      <w:szCs w:val="22"/>
    </w:rPr>
  </w:style>
  <w:style w:type="table" w:styleId="ac">
    <w:name w:val="Grid Table Light"/>
    <w:basedOn w:val="a1"/>
    <w:uiPriority w:val="40"/>
    <w:rsid w:val="00B40679"/>
    <w:rPr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B4067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paragraph" w:styleId="ad">
    <w:name w:val="header"/>
    <w:basedOn w:val="a"/>
    <w:link w:val="ae"/>
    <w:uiPriority w:val="99"/>
    <w:unhideWhenUsed/>
    <w:rsid w:val="00B4067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首 字元"/>
    <w:basedOn w:val="a0"/>
    <w:link w:val="ad"/>
    <w:uiPriority w:val="99"/>
    <w:rsid w:val="00B40679"/>
    <w:rPr>
      <w:sz w:val="20"/>
      <w:szCs w:val="20"/>
    </w:rPr>
  </w:style>
  <w:style w:type="paragraph" w:styleId="af">
    <w:name w:val="footer"/>
    <w:basedOn w:val="a"/>
    <w:link w:val="af0"/>
    <w:uiPriority w:val="99"/>
    <w:unhideWhenUsed/>
    <w:rsid w:val="00B4067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尾 字元"/>
    <w:basedOn w:val="a0"/>
    <w:link w:val="af"/>
    <w:uiPriority w:val="99"/>
    <w:rsid w:val="00B40679"/>
    <w:rPr>
      <w:sz w:val="20"/>
      <w:szCs w:val="20"/>
    </w:rPr>
  </w:style>
  <w:style w:type="paragraph" w:styleId="af1">
    <w:name w:val="Revision"/>
    <w:hidden/>
    <w:uiPriority w:val="99"/>
    <w:semiHidden/>
    <w:rsid w:val="00B40679"/>
    <w:rPr>
      <w:szCs w:val="22"/>
    </w:rPr>
  </w:style>
  <w:style w:type="character" w:styleId="af2">
    <w:name w:val="Placeholder Text"/>
    <w:basedOn w:val="a0"/>
    <w:uiPriority w:val="99"/>
    <w:semiHidden/>
    <w:rsid w:val="00B40679"/>
    <w:rPr>
      <w:color w:val="808080"/>
    </w:rPr>
  </w:style>
  <w:style w:type="table" w:styleId="2">
    <w:name w:val="Plain Table 2"/>
    <w:basedOn w:val="a1"/>
    <w:uiPriority w:val="42"/>
    <w:rsid w:val="001715D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11759F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元"/>
    <w:basedOn w:val="a0"/>
    <w:link w:val="EndNoteBibliographyTitle"/>
    <w:rsid w:val="0011759F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0"/>
    <w:rsid w:val="0011759F"/>
    <w:rPr>
      <w:rFonts w:ascii="Calibri" w:hAnsi="Calibri" w:cs="Calibri"/>
    </w:rPr>
  </w:style>
  <w:style w:type="character" w:customStyle="1" w:styleId="EndNoteBibliography0">
    <w:name w:val="EndNote Bibliography 字元"/>
    <w:basedOn w:val="a0"/>
    <w:link w:val="EndNoteBibliography"/>
    <w:rsid w:val="0011759F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78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0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1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5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560EDE366B294CA7D9BB8A62FFB6AC" ma:contentTypeVersion="4" ma:contentTypeDescription="Create a new document." ma:contentTypeScope="" ma:versionID="9565d663dec99653b1f4050d58d45afc">
  <xsd:schema xmlns:xsd="http://www.w3.org/2001/XMLSchema" xmlns:xs="http://www.w3.org/2001/XMLSchema" xmlns:p="http://schemas.microsoft.com/office/2006/metadata/properties" xmlns:ns2="8fb0ae68-0c20-4dad-9009-94407298a593" targetNamespace="http://schemas.microsoft.com/office/2006/metadata/properties" ma:root="true" ma:fieldsID="39ba521ceef3e9064e111c93e16d3efc" ns2:_="">
    <xsd:import namespace="8fb0ae68-0c20-4dad-9009-94407298a59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b0ae68-0c20-4dad-9009-94407298a5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84D1C56-71D7-4B83-B498-0A7184B932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b0ae68-0c20-4dad-9009-94407298a5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C5DD03B-0865-43EB-9122-710D0B9FDA3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77E0A66-2264-4DD8-A4C1-6911CD0CD3D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uan Ying</dc:creator>
  <cp:keywords/>
  <dc:description/>
  <cp:lastModifiedBy>Huang-tz (Anita) Ou</cp:lastModifiedBy>
  <cp:revision>2</cp:revision>
  <cp:lastPrinted>2021-08-08T08:04:00Z</cp:lastPrinted>
  <dcterms:created xsi:type="dcterms:W3CDTF">2021-08-09T07:26:00Z</dcterms:created>
  <dcterms:modified xsi:type="dcterms:W3CDTF">2021-08-09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560EDE366B294CA7D9BB8A62FFB6AC</vt:lpwstr>
  </property>
</Properties>
</file>